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EB258" w14:textId="3B33BFED" w:rsidR="005225EE" w:rsidRPr="00B149A7" w:rsidRDefault="00FF2F0C" w:rsidP="00B149A7">
      <w:pPr>
        <w:jc w:val="center"/>
        <w:rPr>
          <w:rFonts w:asciiTheme="majorBidi" w:hAnsiTheme="majorBidi" w:cstheme="majorBidi"/>
          <w:b/>
          <w:bCs/>
          <w:lang w:val="en-GB"/>
        </w:rPr>
      </w:pPr>
      <w:bookmarkStart w:id="0" w:name="_GoBack"/>
      <w:r>
        <w:rPr>
          <w:rFonts w:asciiTheme="majorBidi" w:hAnsiTheme="majorBidi" w:cstheme="majorBidi"/>
          <w:b/>
          <w:bCs/>
          <w:lang w:val="en-GB"/>
        </w:rPr>
        <w:t>Supplementary Material</w:t>
      </w:r>
      <w:r w:rsidR="003E2C0C">
        <w:rPr>
          <w:rFonts w:asciiTheme="majorBidi" w:hAnsiTheme="majorBidi" w:cstheme="majorBidi"/>
          <w:b/>
          <w:bCs/>
          <w:lang w:val="en-GB"/>
        </w:rPr>
        <w:t xml:space="preserve"> – Mediation Analyses</w:t>
      </w:r>
    </w:p>
    <w:p w14:paraId="6A93D1D1" w14:textId="22018757" w:rsidR="005225EE" w:rsidRDefault="005225EE" w:rsidP="005225EE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01D6F73" w14:textId="4B56C74E" w:rsidR="008010B5" w:rsidRPr="00B149A7" w:rsidRDefault="008010B5" w:rsidP="008010B5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Mediator: AMT</w:t>
      </w:r>
    </w:p>
    <w:p w14:paraId="04493E70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DF9C339" wp14:editId="71C36667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56886578" name="Rounded Rectangle 568865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149CB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ediation (AM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DF9C339" id="Rounded Rectangle 56886578" o:spid="_x0000_s1026" style="position:absolute;margin-left:157.85pt;margin-top:6.1pt;width:138.3pt;height:60.6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" fillcolor="white [3201]" strokecolor="#70ad47 [3209]" strokeweight="1pt">
                <v:stroke joinstyle="miter"/>
                <v:textbox>
                  <w:txbxContent>
                    <w:p w14:paraId="049149CB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ediation (AMT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8ECEFE3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04BB84DC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8E4B1BB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8830A17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03C71A1" wp14:editId="59E02333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703590646" name="Straight Arrow Connector 7035906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F3012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03590646" o:spid="_x0000_s1026" type="#_x0000_t32" style="position:absolute;margin-left:294.95pt;margin-top:7.35pt;width:60.65pt;height:80.8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6B34328" wp14:editId="26241107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302030841" name="Straight Arrow Connector 3020308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D7D3C9" id="Straight Arrow Connector 302030841" o:spid="_x0000_s1026" type="#_x0000_t32" style="position:absolute;margin-left:115.6pt;margin-top:7.35pt;width:51.8pt;height:80.85pt;flip:y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0626F175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0ADF58F" wp14:editId="3CB25BBF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289629614" name="Text Box 2896296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850513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ADF58F" id="_x0000_t202" coordsize="21600,21600" o:spt="202" path="m,l,21600r21600,l21600,xe">
                <v:stroke joinstyle="miter"/>
                <v:path gradientshapeok="t" o:connecttype="rect"/>
              </v:shapetype>
              <v:shape id="Text Box 289629614" o:spid="_x0000_s1027" type="#_x0000_t202" style="position:absolute;margin-left:329.05pt;margin-top:3.75pt;width:20.85pt;height:24.6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" fillcolor="white [3201]" strokeweight=".5pt">
                <v:textbox>
                  <w:txbxContent>
                    <w:p w14:paraId="2E850513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1767E56" wp14:editId="59D97BD0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1691243877" name="Text Box 16912438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ADD846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767E56" id="Text Box 1691243877" o:spid="_x0000_s1028" type="#_x0000_t202" style="position:absolute;margin-left:118.75pt;margin-top:2.8pt;width:20.85pt;height:24.6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" fillcolor="white [3201]" strokeweight=".5pt">
                <v:textbox>
                  <w:txbxContent>
                    <w:p w14:paraId="35ADD846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F09D040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686EA4F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0D7C858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12DA42C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76FBAD9" wp14:editId="645FD9F7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995831218" name="Rounded Rectangle 995831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A08BF" w14:textId="77777777" w:rsidR="008010B5" w:rsidRPr="00FF2F0C" w:rsidRDefault="008010B5" w:rsidP="008010B5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76FBAD9" id="Rounded Rectangle 995831218" o:spid="_x0000_s1029" style="position:absolute;margin-left:-12.65pt;margin-top:15.55pt;width:138.3pt;height:60.6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" fillcolor="white [3201]" strokecolor="#70ad47 [3209]" strokeweight="1pt">
                <v:stroke joinstyle="miter"/>
                <v:textbox>
                  <w:txbxContent>
                    <w:p w14:paraId="0B8A08BF" w14:textId="77777777" w:rsidR="008010B5" w:rsidRPr="00FF2F0C" w:rsidRDefault="008010B5" w:rsidP="008010B5">
                      <w:pPr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C39CF57" wp14:editId="60D42B0C">
                <wp:simplePos x="0" y="0"/>
                <wp:positionH relativeFrom="column">
                  <wp:posOffset>4443095</wp:posOffset>
                </wp:positionH>
                <wp:positionV relativeFrom="paragraph">
                  <wp:posOffset>162527</wp:posOffset>
                </wp:positionV>
                <wp:extent cx="1756611" cy="770021"/>
                <wp:effectExtent l="0" t="0" r="8890" b="17780"/>
                <wp:wrapNone/>
                <wp:docPr id="56383873" name="Rounded Rectangle 563838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C72963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Dependant 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C39CF57" id="Rounded Rectangle 56383873" o:spid="_x0000_s1030" style="position:absolute;margin-left:349.85pt;margin-top:12.8pt;width:138.3pt;height:60.6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" fillcolor="white [3201]" strokecolor="#70ad47 [3209]" strokeweight="1pt">
                <v:stroke joinstyle="miter"/>
                <v:textbox>
                  <w:txbxContent>
                    <w:p w14:paraId="0CC72963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Dependant variable (BDI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EFFFB6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0D5CB34E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6846185" wp14:editId="5F9E1650">
                <wp:simplePos x="0" y="0"/>
                <wp:positionH relativeFrom="column">
                  <wp:posOffset>1612232</wp:posOffset>
                </wp:positionH>
                <wp:positionV relativeFrom="paragraph">
                  <wp:posOffset>234683</wp:posOffset>
                </wp:positionV>
                <wp:extent cx="2807368" cy="24063"/>
                <wp:effectExtent l="0" t="0" r="24765" b="14605"/>
                <wp:wrapNone/>
                <wp:docPr id="2071178241" name="Straight Arrow Connector 2071178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68" cy="2406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F67462" id="Straight Arrow Connector 2071178241" o:spid="_x0000_s1026" type="#_x0000_t32" style="position:absolute;margin-left:126.95pt;margin-top:18.5pt;width:221.05pt;height:1.9pt;flip:y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" strokecolor="#a5a5a5 [3206]">
                <v:stroke dashstyle="dash"/>
              </v:shape>
            </w:pict>
          </mc:Fallback>
        </mc:AlternateContent>
      </w:r>
      <w:r w:rsidRPr="00FF2F0C">
        <w:rPr>
          <w:color w:val="000000" w:themeColor="text1"/>
          <w:lang w:val="en-GB"/>
        </w:rPr>
        <w:t xml:space="preserve">                            </w:t>
      </w:r>
    </w:p>
    <w:p w14:paraId="385767BE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ECAE396" wp14:editId="5889DA3E">
                <wp:simplePos x="0" y="0"/>
                <wp:positionH relativeFrom="column">
                  <wp:posOffset>2863516</wp:posOffset>
                </wp:positionH>
                <wp:positionV relativeFrom="paragraph">
                  <wp:posOffset>136859</wp:posOffset>
                </wp:positionV>
                <wp:extent cx="344370" cy="376990"/>
                <wp:effectExtent l="0" t="0" r="11430" b="17145"/>
                <wp:wrapNone/>
                <wp:docPr id="1268984316" name="Text Box 1268984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6B9071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CAE396" id="Text Box 1268984316" o:spid="_x0000_s1031" type="#_x0000_t202" style="position:absolute;margin-left:225.45pt;margin-top:10.8pt;width:27.1pt;height:29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" fillcolor="white [3201]" strokeweight=".5pt">
                <v:textbox>
                  <w:txbxContent>
                    <w:p w14:paraId="366B9071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</w:p>
    <w:p w14:paraId="0C33A48A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43C04AC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7D8BF95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7DE9B461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14:paraId="78DA0D6A" w14:textId="77777777" w:rsidTr="0039411A">
        <w:tc>
          <w:tcPr>
            <w:tcW w:w="3116" w:type="dxa"/>
          </w:tcPr>
          <w:p w14:paraId="09B9E068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a pathway</w:t>
            </w:r>
          </w:p>
        </w:tc>
        <w:tc>
          <w:tcPr>
            <w:tcW w:w="3117" w:type="dxa"/>
          </w:tcPr>
          <w:p w14:paraId="3AE2B04D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25924E7E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14:paraId="4E63BE36" w14:textId="77777777" w:rsidTr="0039411A">
        <w:tc>
          <w:tcPr>
            <w:tcW w:w="3116" w:type="dxa"/>
          </w:tcPr>
          <w:p w14:paraId="60418CF3" w14:textId="278274FF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b = -1.</w:t>
            </w:r>
            <w:r>
              <w:rPr>
                <w:color w:val="000000" w:themeColor="text1"/>
                <w:lang w:val="en-GB"/>
              </w:rPr>
              <w:t>07</w:t>
            </w:r>
          </w:p>
        </w:tc>
        <w:tc>
          <w:tcPr>
            <w:tcW w:w="3117" w:type="dxa"/>
          </w:tcPr>
          <w:p w14:paraId="4DC92044" w14:textId="6FC35E09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b = -</w:t>
            </w:r>
            <w:r>
              <w:rPr>
                <w:color w:val="000000" w:themeColor="text1"/>
                <w:lang w:val="en-GB"/>
              </w:rPr>
              <w:t>1.00</w:t>
            </w:r>
          </w:p>
        </w:tc>
        <w:tc>
          <w:tcPr>
            <w:tcW w:w="3117" w:type="dxa"/>
          </w:tcPr>
          <w:p w14:paraId="37E7B050" w14:textId="7A2599F3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6.83</w:t>
            </w:r>
          </w:p>
        </w:tc>
      </w:tr>
      <w:tr w:rsidR="003E2C0C" w14:paraId="63473566" w14:textId="77777777" w:rsidTr="0039411A">
        <w:tc>
          <w:tcPr>
            <w:tcW w:w="3116" w:type="dxa"/>
          </w:tcPr>
          <w:p w14:paraId="619890F0" w14:textId="739FF9C3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18</w:t>
            </w:r>
          </w:p>
        </w:tc>
        <w:tc>
          <w:tcPr>
            <w:tcW w:w="3117" w:type="dxa"/>
          </w:tcPr>
          <w:p w14:paraId="34FD3E79" w14:textId="3987D3C3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48</w:t>
            </w:r>
          </w:p>
        </w:tc>
        <w:tc>
          <w:tcPr>
            <w:tcW w:w="3117" w:type="dxa"/>
          </w:tcPr>
          <w:p w14:paraId="72528863" w14:textId="450E065F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98</w:t>
            </w:r>
          </w:p>
        </w:tc>
      </w:tr>
      <w:tr w:rsidR="008010B5" w14:paraId="3C4F0B7C" w14:textId="77777777" w:rsidTr="0039411A">
        <w:tc>
          <w:tcPr>
            <w:tcW w:w="3116" w:type="dxa"/>
          </w:tcPr>
          <w:p w14:paraId="6384EC97" w14:textId="52CF24F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&lt; .01</w:t>
            </w:r>
          </w:p>
        </w:tc>
        <w:tc>
          <w:tcPr>
            <w:tcW w:w="3117" w:type="dxa"/>
          </w:tcPr>
          <w:p w14:paraId="7D7547ED" w14:textId="2F1C994B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= .0</w:t>
            </w:r>
            <w:r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3117" w:type="dxa"/>
          </w:tcPr>
          <w:p w14:paraId="17553E98" w14:textId="0F9006FA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&lt; .0</w:t>
            </w:r>
            <w:r>
              <w:rPr>
                <w:color w:val="000000" w:themeColor="text1"/>
                <w:lang w:val="en-GB"/>
              </w:rPr>
              <w:t>0</w:t>
            </w:r>
            <w:r w:rsidRPr="00FF2F0C">
              <w:rPr>
                <w:color w:val="000000" w:themeColor="text1"/>
                <w:lang w:val="en-GB"/>
              </w:rPr>
              <w:t>1</w:t>
            </w:r>
          </w:p>
        </w:tc>
      </w:tr>
    </w:tbl>
    <w:p w14:paraId="3F786BB7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 xml:space="preserve">                 </w:t>
      </w:r>
    </w:p>
    <w:p w14:paraId="09C912E4" w14:textId="4A7402AC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>Indirect effect:</w:t>
      </w:r>
      <w:r>
        <w:rPr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b = </w:t>
      </w:r>
      <w:r w:rsidR="003E2C0C">
        <w:rPr>
          <w:color w:val="000000" w:themeColor="text1"/>
          <w:lang w:val="en-GB"/>
        </w:rPr>
        <w:t>1.08</w:t>
      </w:r>
      <w:r w:rsidRPr="00FF2F0C">
        <w:rPr>
          <w:color w:val="000000" w:themeColor="text1"/>
          <w:lang w:val="en-GB"/>
        </w:rPr>
        <w:t>, SE = .</w:t>
      </w:r>
      <w:r w:rsidR="003E2C0C">
        <w:rPr>
          <w:color w:val="000000" w:themeColor="text1"/>
          <w:lang w:val="en-GB"/>
        </w:rPr>
        <w:t>40</w:t>
      </w: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 The 95</w:t>
      </w:r>
      <w:r w:rsidRPr="0019019E">
        <w:rPr>
          <w:color w:val="000000" w:themeColor="text1"/>
          <w:lang w:val="en-GB"/>
        </w:rPr>
        <w:t>% CI [</w:t>
      </w:r>
      <w:r w:rsidR="0019019E" w:rsidRPr="0019019E">
        <w:rPr>
          <w:color w:val="000000" w:themeColor="text1"/>
          <w:lang w:val="en-GB"/>
        </w:rPr>
        <w:t>0.18</w:t>
      </w:r>
      <w:r w:rsidR="003E2C0C" w:rsidRPr="0019019E">
        <w:rPr>
          <w:color w:val="000000" w:themeColor="text1"/>
          <w:lang w:val="en-GB"/>
        </w:rPr>
        <w:t>-</w:t>
      </w:r>
      <w:r w:rsidR="0019019E" w:rsidRPr="0019019E">
        <w:rPr>
          <w:color w:val="000000" w:themeColor="text1"/>
          <w:lang w:val="en-GB"/>
        </w:rPr>
        <w:t>1.85</w:t>
      </w:r>
      <w:r w:rsidRPr="0019019E">
        <w:rPr>
          <w:color w:val="000000" w:themeColor="text1"/>
          <w:lang w:val="en-GB"/>
        </w:rPr>
        <w:t>] does</w:t>
      </w:r>
      <w:r w:rsidRPr="00FF2F0C">
        <w:rPr>
          <w:color w:val="000000" w:themeColor="text1"/>
          <w:lang w:val="en-GB"/>
        </w:rPr>
        <w:t xml:space="preserve"> not contain zer</w:t>
      </w:r>
      <w:r>
        <w:rPr>
          <w:color w:val="000000" w:themeColor="text1"/>
          <w:lang w:val="en-GB"/>
        </w:rPr>
        <w:t>o</w:t>
      </w:r>
    </w:p>
    <w:p w14:paraId="01E66C47" w14:textId="77777777" w:rsidR="008010B5" w:rsidRDefault="008010B5" w:rsidP="008010B5">
      <w:pPr>
        <w:rPr>
          <w:b/>
          <w:bCs/>
          <w:color w:val="000000" w:themeColor="text1"/>
          <w:lang w:val="en-GB"/>
        </w:rPr>
      </w:pPr>
    </w:p>
    <w:p w14:paraId="7FD4A326" w14:textId="77777777" w:rsidR="008010B5" w:rsidRDefault="008010B5" w:rsidP="008010B5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Mediator: Adaptive cognitive emotion regulation</w:t>
      </w:r>
    </w:p>
    <w:p w14:paraId="1B83F453" w14:textId="77777777" w:rsidR="008010B5" w:rsidRPr="00FF2F0C" w:rsidRDefault="008010B5" w:rsidP="008010B5">
      <w:pPr>
        <w:rPr>
          <w:b/>
          <w:bCs/>
          <w:color w:val="000000" w:themeColor="text1"/>
          <w:lang w:val="en-GB"/>
        </w:rPr>
      </w:pPr>
    </w:p>
    <w:p w14:paraId="3040E6CD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B8653D1" wp14:editId="2B4A43DB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300157258" name="Rounded Rectangle 300157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8E67D3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61468">
                              <w:rPr>
                                <w:sz w:val="18"/>
                                <w:szCs w:val="18"/>
                                <w:lang w:val="en-GB"/>
                              </w:rPr>
                              <w:t>Me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iation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(Adaptive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cognitive emotion regulation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B8653D1" id="Rounded Rectangle 300157258" o:spid="_x0000_s1032" style="position:absolute;margin-left:157.85pt;margin-top:6.1pt;width:138.3pt;height:60.6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" fillcolor="white [3201]" strokecolor="#70ad47 [3209]" strokeweight="1pt">
                <v:stroke joinstyle="miter"/>
                <v:textbox>
                  <w:txbxContent>
                    <w:p w14:paraId="758E67D3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561468">
                        <w:rPr>
                          <w:sz w:val="18"/>
                          <w:szCs w:val="18"/>
                          <w:lang w:val="en-GB"/>
                        </w:rPr>
                        <w:t>Me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iation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(Adaptive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</w:rPr>
                        <w:t>cognitive emotion regulation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E3075C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49E39CD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51C3E18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78709A4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B19F49C" wp14:editId="0DC9EC87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1129611379" name="Straight Arrow Connector 1129611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76CBB8" id="Straight Arrow Connector 1129611379" o:spid="_x0000_s1026" type="#_x0000_t32" style="position:absolute;margin-left:294.95pt;margin-top:7.35pt;width:60.65pt;height:80.8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683A115" wp14:editId="52C75248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863102962" name="Straight Arrow Connector 8631029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04C234" id="Straight Arrow Connector 863102962" o:spid="_x0000_s1026" type="#_x0000_t32" style="position:absolute;margin-left:115.6pt;margin-top:7.35pt;width:51.8pt;height:80.85pt;flip:y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5289BA22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3AC8213" wp14:editId="4C06FEA6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2129063605" name="Text Box 21290636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978BFF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AC8213" id="Text Box 2129063605" o:spid="_x0000_s1033" type="#_x0000_t202" style="position:absolute;margin-left:329.05pt;margin-top:3.75pt;width:20.85pt;height:24.6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" fillcolor="white [3201]" strokeweight=".5pt">
                <v:textbox>
                  <w:txbxContent>
                    <w:p w14:paraId="5E978BFF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36407C9" wp14:editId="6F8B8FEB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788692509" name="Text Box 788692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5E56AC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6407C9" id="Text Box 788692509" o:spid="_x0000_s1034" type="#_x0000_t202" style="position:absolute;margin-left:118.75pt;margin-top:2.8pt;width:20.85pt;height:24.6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" fillcolor="white [3201]" strokeweight=".5pt">
                <v:textbox>
                  <w:txbxContent>
                    <w:p w14:paraId="715E56AC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8B6973A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FD43C9F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C269493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F1EAC10" w14:textId="3F2A01B9" w:rsidR="008010B5" w:rsidRPr="00FF2F0C" w:rsidRDefault="003E2C0C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554E5FB" wp14:editId="398D1383">
                <wp:simplePos x="0" y="0"/>
                <wp:positionH relativeFrom="column">
                  <wp:posOffset>2855203</wp:posOffset>
                </wp:positionH>
                <wp:positionV relativeFrom="paragraph">
                  <wp:posOffset>179314</wp:posOffset>
                </wp:positionV>
                <wp:extent cx="344370" cy="376990"/>
                <wp:effectExtent l="0" t="0" r="11430" b="17145"/>
                <wp:wrapNone/>
                <wp:docPr id="623562764" name="Text Box 6235627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25237C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54E5FB" id="Text Box 623562764" o:spid="_x0000_s1035" type="#_x0000_t202" style="position:absolute;margin-left:224.8pt;margin-top:14.1pt;width:27.1pt;height:29.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" fillcolor="white [3201]" strokeweight=".5pt">
                <v:textbox>
                  <w:txbxContent>
                    <w:p w14:paraId="7825237C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  <w:r w:rsidR="008010B5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81D2BC5" wp14:editId="72251914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888116209" name="Rounded Rectangle 888116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72EE39" w14:textId="77777777" w:rsidR="008010B5" w:rsidRPr="00FF2F0C" w:rsidRDefault="008010B5" w:rsidP="008010B5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81D2BC5" id="Rounded Rectangle 888116209" o:spid="_x0000_s1036" style="position:absolute;margin-left:-12.65pt;margin-top:15.55pt;width:138.3pt;height:60.6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" fillcolor="white [3201]" strokecolor="#70ad47 [3209]" strokeweight="1pt">
                <v:stroke joinstyle="miter"/>
                <v:textbox>
                  <w:txbxContent>
                    <w:p w14:paraId="0B72EE39" w14:textId="77777777" w:rsidR="008010B5" w:rsidRPr="00FF2F0C" w:rsidRDefault="008010B5" w:rsidP="008010B5">
                      <w:pPr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  <w:r w:rsidR="008010B5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43FFF6B" wp14:editId="7636559A">
                <wp:simplePos x="0" y="0"/>
                <wp:positionH relativeFrom="column">
                  <wp:posOffset>4443095</wp:posOffset>
                </wp:positionH>
                <wp:positionV relativeFrom="paragraph">
                  <wp:posOffset>162527</wp:posOffset>
                </wp:positionV>
                <wp:extent cx="1756611" cy="770021"/>
                <wp:effectExtent l="0" t="0" r="8890" b="17780"/>
                <wp:wrapNone/>
                <wp:docPr id="896565054" name="Rounded Rectangle 896565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708F8D" w14:textId="77777777" w:rsidR="008010B5" w:rsidRPr="00700519" w:rsidRDefault="008010B5" w:rsidP="008010B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penda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43FFF6B" id="Rounded Rectangle 896565054" o:spid="_x0000_s1037" style="position:absolute;margin-left:349.85pt;margin-top:12.8pt;width:138.3pt;height:60.6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" fillcolor="white [3201]" strokecolor="#70ad47 [3209]" strokeweight="1pt">
                <v:stroke joinstyle="miter"/>
                <v:textbox>
                  <w:txbxContent>
                    <w:p w14:paraId="03708F8D" w14:textId="77777777" w:rsidR="008010B5" w:rsidRPr="00700519" w:rsidRDefault="008010B5" w:rsidP="008010B5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penda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BDI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6BBA16C" w14:textId="5E27FB04" w:rsidR="008010B5" w:rsidRPr="00FF2F0C" w:rsidRDefault="008010B5" w:rsidP="008010B5">
      <w:pPr>
        <w:rPr>
          <w:color w:val="000000" w:themeColor="text1"/>
          <w:lang w:val="en-GB"/>
        </w:rPr>
      </w:pPr>
    </w:p>
    <w:p w14:paraId="172CB49B" w14:textId="1A5B6478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D7EFBD2" wp14:editId="2B8F58F8">
                <wp:simplePos x="0" y="0"/>
                <wp:positionH relativeFrom="column">
                  <wp:posOffset>1612232</wp:posOffset>
                </wp:positionH>
                <wp:positionV relativeFrom="paragraph">
                  <wp:posOffset>234683</wp:posOffset>
                </wp:positionV>
                <wp:extent cx="2807368" cy="24063"/>
                <wp:effectExtent l="0" t="0" r="24765" b="14605"/>
                <wp:wrapNone/>
                <wp:docPr id="548637031" name="Straight Arrow Connector 548637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68" cy="2406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1A9885" id="Straight Arrow Connector 548637031" o:spid="_x0000_s1026" type="#_x0000_t32" style="position:absolute;margin-left:126.95pt;margin-top:18.5pt;width:221.05pt;height:1.9pt;flip:y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" strokecolor="#a5a5a5 [3206]">
                <v:stroke dashstyle="dash"/>
              </v:shape>
            </w:pict>
          </mc:Fallback>
        </mc:AlternateContent>
      </w:r>
      <w:r w:rsidRPr="00FF2F0C">
        <w:rPr>
          <w:color w:val="000000" w:themeColor="text1"/>
          <w:lang w:val="en-GB"/>
        </w:rPr>
        <w:t xml:space="preserve">                            </w:t>
      </w:r>
    </w:p>
    <w:p w14:paraId="1E713B1A" w14:textId="675BDADF" w:rsidR="008010B5" w:rsidRDefault="008010B5" w:rsidP="008010B5">
      <w:pPr>
        <w:rPr>
          <w:color w:val="000000" w:themeColor="text1"/>
          <w:lang w:val="en-GB"/>
        </w:rPr>
      </w:pPr>
    </w:p>
    <w:p w14:paraId="29196844" w14:textId="699D8C30" w:rsidR="008010B5" w:rsidRDefault="008010B5" w:rsidP="008010B5">
      <w:pPr>
        <w:rPr>
          <w:color w:val="000000" w:themeColor="text1"/>
          <w:lang w:val="en-GB"/>
        </w:rPr>
      </w:pPr>
    </w:p>
    <w:p w14:paraId="701FCF41" w14:textId="77777777" w:rsidR="00B149A7" w:rsidRPr="00FF2F0C" w:rsidRDefault="00B149A7" w:rsidP="008010B5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14:paraId="1804557F" w14:textId="77777777" w:rsidTr="0039411A">
        <w:tc>
          <w:tcPr>
            <w:tcW w:w="3116" w:type="dxa"/>
          </w:tcPr>
          <w:p w14:paraId="4EC1B6E5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lastRenderedPageBreak/>
              <w:t>a pathway</w:t>
            </w:r>
          </w:p>
        </w:tc>
        <w:tc>
          <w:tcPr>
            <w:tcW w:w="3117" w:type="dxa"/>
          </w:tcPr>
          <w:p w14:paraId="78923FE3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1DA9D95C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14:paraId="76B9F70D" w14:textId="77777777" w:rsidTr="0039411A">
        <w:tc>
          <w:tcPr>
            <w:tcW w:w="3116" w:type="dxa"/>
          </w:tcPr>
          <w:p w14:paraId="7950B004" w14:textId="7B3FDFA0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b = -</w:t>
            </w:r>
            <w:r>
              <w:rPr>
                <w:color w:val="000000" w:themeColor="text1"/>
                <w:lang w:val="en-GB"/>
              </w:rPr>
              <w:t>2.61</w:t>
            </w:r>
          </w:p>
        </w:tc>
        <w:tc>
          <w:tcPr>
            <w:tcW w:w="3117" w:type="dxa"/>
          </w:tcPr>
          <w:p w14:paraId="277D8337" w14:textId="6927917B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b = -.</w:t>
            </w:r>
            <w:r>
              <w:rPr>
                <w:color w:val="000000" w:themeColor="text1"/>
                <w:lang w:val="en-GB"/>
              </w:rPr>
              <w:t>92</w:t>
            </w:r>
          </w:p>
        </w:tc>
        <w:tc>
          <w:tcPr>
            <w:tcW w:w="3117" w:type="dxa"/>
          </w:tcPr>
          <w:p w14:paraId="151F8EE7" w14:textId="11EE6C42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5.48</w:t>
            </w:r>
          </w:p>
        </w:tc>
      </w:tr>
      <w:tr w:rsidR="003E2C0C" w14:paraId="55F038CC" w14:textId="77777777" w:rsidTr="0039411A">
        <w:tc>
          <w:tcPr>
            <w:tcW w:w="3116" w:type="dxa"/>
          </w:tcPr>
          <w:p w14:paraId="7776BB9F" w14:textId="7906A003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46</w:t>
            </w:r>
          </w:p>
        </w:tc>
        <w:tc>
          <w:tcPr>
            <w:tcW w:w="3117" w:type="dxa"/>
          </w:tcPr>
          <w:p w14:paraId="2108B9FA" w14:textId="5FCBC8F1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17</w:t>
            </w:r>
          </w:p>
        </w:tc>
        <w:tc>
          <w:tcPr>
            <w:tcW w:w="3117" w:type="dxa"/>
          </w:tcPr>
          <w:p w14:paraId="66D35EFF" w14:textId="569F087C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= .87</w:t>
            </w:r>
          </w:p>
        </w:tc>
      </w:tr>
      <w:tr w:rsidR="008010B5" w14:paraId="48EA192A" w14:textId="77777777" w:rsidTr="0039411A">
        <w:tc>
          <w:tcPr>
            <w:tcW w:w="3116" w:type="dxa"/>
          </w:tcPr>
          <w:p w14:paraId="5747A455" w14:textId="5C72F708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&lt; .01</w:t>
            </w:r>
          </w:p>
        </w:tc>
        <w:tc>
          <w:tcPr>
            <w:tcW w:w="3117" w:type="dxa"/>
          </w:tcPr>
          <w:p w14:paraId="72783F65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1</w:t>
            </w:r>
          </w:p>
        </w:tc>
        <w:tc>
          <w:tcPr>
            <w:tcW w:w="3117" w:type="dxa"/>
          </w:tcPr>
          <w:p w14:paraId="0A2502D3" w14:textId="1DB2B3D1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01</w:t>
            </w:r>
          </w:p>
        </w:tc>
      </w:tr>
    </w:tbl>
    <w:p w14:paraId="57D44928" w14:textId="77777777" w:rsidR="008010B5" w:rsidRPr="00FF2F0C" w:rsidRDefault="008010B5" w:rsidP="008010B5">
      <w:pPr>
        <w:rPr>
          <w:i/>
          <w:iCs/>
          <w:color w:val="000000" w:themeColor="text1"/>
          <w:lang w:val="en-GB"/>
        </w:rPr>
      </w:pPr>
    </w:p>
    <w:p w14:paraId="060768C3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i/>
          <w:iCs/>
          <w:color w:val="000000" w:themeColor="text1"/>
          <w:lang w:val="en-GB"/>
        </w:rPr>
        <w:t xml:space="preserve">    </w:t>
      </w:r>
      <w:r w:rsidRPr="00FF2F0C">
        <w:rPr>
          <w:color w:val="000000" w:themeColor="text1"/>
          <w:lang w:val="en-GB"/>
        </w:rPr>
        <w:t xml:space="preserve">                                       </w:t>
      </w:r>
    </w:p>
    <w:p w14:paraId="654AC386" w14:textId="79CB63FF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>Indirect effect:</w:t>
      </w: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 b =</w:t>
      </w:r>
      <w:r w:rsidR="003E2C0C">
        <w:rPr>
          <w:color w:val="000000" w:themeColor="text1"/>
          <w:lang w:val="en-GB"/>
        </w:rPr>
        <w:t xml:space="preserve"> 2.42</w:t>
      </w:r>
      <w:r w:rsidRPr="00FF2F0C">
        <w:rPr>
          <w:color w:val="000000" w:themeColor="text1"/>
          <w:lang w:val="en-GB"/>
        </w:rPr>
        <w:t>, SE = .</w:t>
      </w:r>
      <w:r w:rsidR="003E2C0C">
        <w:rPr>
          <w:color w:val="000000" w:themeColor="text1"/>
          <w:lang w:val="en-GB"/>
        </w:rPr>
        <w:t>61</w:t>
      </w:r>
      <w:r>
        <w:rPr>
          <w:color w:val="000000" w:themeColor="text1"/>
          <w:lang w:val="en-GB"/>
        </w:rPr>
        <w:t>.</w:t>
      </w:r>
      <w:r w:rsidRPr="00FF2F0C">
        <w:rPr>
          <w:color w:val="000000" w:themeColor="text1"/>
          <w:lang w:val="en-GB"/>
        </w:rPr>
        <w:t xml:space="preserve"> The 95</w:t>
      </w:r>
      <w:r w:rsidRPr="0019019E">
        <w:rPr>
          <w:color w:val="000000" w:themeColor="text1"/>
          <w:lang w:val="en-GB"/>
        </w:rPr>
        <w:t>% CI [</w:t>
      </w:r>
      <w:r w:rsidR="0019019E" w:rsidRPr="0019019E">
        <w:rPr>
          <w:color w:val="000000" w:themeColor="text1"/>
          <w:lang w:val="en-GB"/>
        </w:rPr>
        <w:t>1.36</w:t>
      </w:r>
      <w:r w:rsidRPr="0019019E">
        <w:rPr>
          <w:color w:val="000000" w:themeColor="text1"/>
          <w:lang w:val="en-GB"/>
        </w:rPr>
        <w:t>-</w:t>
      </w:r>
      <w:r w:rsidR="0019019E" w:rsidRPr="0019019E">
        <w:rPr>
          <w:color w:val="000000" w:themeColor="text1"/>
          <w:lang w:val="en-GB"/>
        </w:rPr>
        <w:t>3.71</w:t>
      </w:r>
      <w:r w:rsidRPr="0019019E">
        <w:rPr>
          <w:color w:val="000000" w:themeColor="text1"/>
          <w:lang w:val="en-GB"/>
        </w:rPr>
        <w:t>] does</w:t>
      </w:r>
      <w:r w:rsidRPr="00FF2F0C">
        <w:rPr>
          <w:color w:val="000000" w:themeColor="text1"/>
          <w:lang w:val="en-GB"/>
        </w:rPr>
        <w:t xml:space="preserve"> not contain zero. </w:t>
      </w:r>
    </w:p>
    <w:p w14:paraId="003BDED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3E0E547" w14:textId="77777777" w:rsidR="008010B5" w:rsidRPr="00FF2F0C" w:rsidRDefault="008010B5" w:rsidP="008010B5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Mediator: Maladaptive cognitive emotion regulation</w:t>
      </w:r>
    </w:p>
    <w:p w14:paraId="35C8A259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F479C8F" wp14:editId="594E13DB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2011387810" name="Rounded Rectangle 20113878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D0B12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Mediation (Maladaptive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cognitive emotion regulation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 w14:paraId="2F7EA561" w14:textId="77777777" w:rsidR="008010B5" w:rsidRPr="00561468" w:rsidRDefault="008010B5" w:rsidP="008010B5">
                            <w:pPr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F479C8F" id="Rounded Rectangle 2011387810" o:spid="_x0000_s1038" style="position:absolute;margin-left:157.85pt;margin-top:6.1pt;width:138.3pt;height:60.6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" fillcolor="white [3201]" strokecolor="#70ad47 [3209]" strokeweight="1pt">
                <v:stroke joinstyle="miter"/>
                <v:textbox>
                  <w:txbxContent>
                    <w:p w14:paraId="7F5D0B12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Mediation (Maladaptive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</w:rPr>
                        <w:t>cognitive emotion regulation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 w14:paraId="2F7EA561" w14:textId="77777777" w:rsidR="008010B5" w:rsidRPr="00561468" w:rsidRDefault="008010B5" w:rsidP="008010B5">
                      <w:pPr>
                        <w:jc w:val="center"/>
                        <w:rPr>
                          <w:color w:val="FF0000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D08F21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0B3C9D3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F685C04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19EC3CB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35CA6B5" wp14:editId="347421AE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769702136" name="Straight Arrow Connector 769702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B657D3" id="Straight Arrow Connector 769702136" o:spid="_x0000_s1026" type="#_x0000_t32" style="position:absolute;margin-left:294.95pt;margin-top:7.35pt;width:60.65pt;height:80.8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63CE554" wp14:editId="4936AE8B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1654577731" name="Straight Arrow Connector 16545777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88CC2A" id="Straight Arrow Connector 1654577731" o:spid="_x0000_s1026" type="#_x0000_t32" style="position:absolute;margin-left:115.6pt;margin-top:7.35pt;width:51.8pt;height:80.85pt;flip:y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52CA2161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1D2DAF8" wp14:editId="21273915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1438671723" name="Text Box 14386717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E72118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D2DAF8" id="Text Box 1438671723" o:spid="_x0000_s1039" type="#_x0000_t202" style="position:absolute;margin-left:329.05pt;margin-top:3.75pt;width:20.85pt;height:24.6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" fillcolor="white [3201]" strokeweight=".5pt">
                <v:textbox>
                  <w:txbxContent>
                    <w:p w14:paraId="68E72118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8C59E10" wp14:editId="504DB7EF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1371346133" name="Text Box 1371346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5C0CEF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C59E10" id="Text Box 1371346133" o:spid="_x0000_s1040" type="#_x0000_t202" style="position:absolute;margin-left:118.75pt;margin-top:2.8pt;width:20.85pt;height:24.6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" fillcolor="white [3201]" strokeweight=".5pt">
                <v:textbox>
                  <w:txbxContent>
                    <w:p w14:paraId="015C0CEF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F6F6FE3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12435A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52B0782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ECBD6C7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09629DC" wp14:editId="2BD0B530">
                <wp:simplePos x="0" y="0"/>
                <wp:positionH relativeFrom="column">
                  <wp:posOffset>4509330</wp:posOffset>
                </wp:positionH>
                <wp:positionV relativeFrom="paragraph">
                  <wp:posOffset>189279</wp:posOffset>
                </wp:positionV>
                <wp:extent cx="1756611" cy="770021"/>
                <wp:effectExtent l="0" t="0" r="8890" b="17780"/>
                <wp:wrapNone/>
                <wp:docPr id="1878393171" name="Rounded Rectangle 1878393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F2EA51" w14:textId="77777777" w:rsidR="008010B5" w:rsidRPr="00700519" w:rsidRDefault="008010B5" w:rsidP="008010B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penda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09629DC" id="Rounded Rectangle 1878393171" o:spid="_x0000_s1041" style="position:absolute;margin-left:355.05pt;margin-top:14.9pt;width:138.3pt;height:60.6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" fillcolor="white [3201]" strokecolor="#70ad47 [3209]" strokeweight="1pt">
                <v:stroke joinstyle="miter"/>
                <v:textbox>
                  <w:txbxContent>
                    <w:p w14:paraId="2AF2EA51" w14:textId="77777777" w:rsidR="008010B5" w:rsidRPr="00700519" w:rsidRDefault="008010B5" w:rsidP="008010B5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penda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BDI)</w:t>
                      </w:r>
                    </w:p>
                  </w:txbxContent>
                </v:textbox>
              </v:roundrect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0C3CB3B" wp14:editId="72585346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543230641" name="Rounded Rectangle 5432306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968C7D" w14:textId="77777777" w:rsidR="008010B5" w:rsidRPr="00FF2F0C" w:rsidRDefault="008010B5" w:rsidP="008010B5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0C3CB3B" id="Rounded Rectangle 543230641" o:spid="_x0000_s1042" style="position:absolute;margin-left:-12.65pt;margin-top:15.55pt;width:138.3pt;height:60.6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" fillcolor="white [3201]" strokecolor="#70ad47 [3209]" strokeweight="1pt">
                <v:stroke joinstyle="miter"/>
                <v:textbox>
                  <w:txbxContent>
                    <w:p w14:paraId="4D968C7D" w14:textId="77777777" w:rsidR="008010B5" w:rsidRPr="00FF2F0C" w:rsidRDefault="008010B5" w:rsidP="008010B5">
                      <w:pPr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CFB4DE3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FE7BCC8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17F9127" wp14:editId="55F0599C">
                <wp:simplePos x="0" y="0"/>
                <wp:positionH relativeFrom="column">
                  <wp:posOffset>1612232</wp:posOffset>
                </wp:positionH>
                <wp:positionV relativeFrom="paragraph">
                  <wp:posOffset>234683</wp:posOffset>
                </wp:positionV>
                <wp:extent cx="2807368" cy="24063"/>
                <wp:effectExtent l="0" t="0" r="24765" b="14605"/>
                <wp:wrapNone/>
                <wp:docPr id="1068238570" name="Straight Arrow Connector 1068238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68" cy="2406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45E118" id="Straight Arrow Connector 1068238570" o:spid="_x0000_s1026" type="#_x0000_t32" style="position:absolute;margin-left:126.95pt;margin-top:18.5pt;width:221.05pt;height:1.9pt;flip:y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" strokecolor="#a5a5a5 [3206]">
                <v:stroke dashstyle="dash"/>
              </v:shape>
            </w:pict>
          </mc:Fallback>
        </mc:AlternateContent>
      </w:r>
      <w:r w:rsidRPr="00FF2F0C">
        <w:rPr>
          <w:color w:val="000000" w:themeColor="text1"/>
          <w:lang w:val="en-GB"/>
        </w:rPr>
        <w:t xml:space="preserve">                            </w:t>
      </w:r>
    </w:p>
    <w:p w14:paraId="18420ACB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0AAAAB7" wp14:editId="2E63D751">
                <wp:simplePos x="0" y="0"/>
                <wp:positionH relativeFrom="column">
                  <wp:posOffset>2863516</wp:posOffset>
                </wp:positionH>
                <wp:positionV relativeFrom="paragraph">
                  <wp:posOffset>136859</wp:posOffset>
                </wp:positionV>
                <wp:extent cx="344370" cy="376990"/>
                <wp:effectExtent l="0" t="0" r="11430" b="17145"/>
                <wp:wrapNone/>
                <wp:docPr id="86706682" name="Text Box 867066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A51CC7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AAAAB7" id="Text Box 86706682" o:spid="_x0000_s1043" type="#_x0000_t202" style="position:absolute;margin-left:225.45pt;margin-top:10.8pt;width:27.1pt;height:29.7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" fillcolor="white [3201]" strokeweight=".5pt">
                <v:textbox>
                  <w:txbxContent>
                    <w:p w14:paraId="29A51CC7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</w:p>
    <w:p w14:paraId="38A4C1D2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3AC785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A91A6C1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14:paraId="382B380C" w14:textId="77777777" w:rsidTr="0039411A">
        <w:tc>
          <w:tcPr>
            <w:tcW w:w="3116" w:type="dxa"/>
          </w:tcPr>
          <w:p w14:paraId="30B70B56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a pathway</w:t>
            </w:r>
          </w:p>
        </w:tc>
        <w:tc>
          <w:tcPr>
            <w:tcW w:w="3117" w:type="dxa"/>
          </w:tcPr>
          <w:p w14:paraId="793AB82F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5CB8CA06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14:paraId="2E154E23" w14:textId="77777777" w:rsidTr="0039411A">
        <w:tc>
          <w:tcPr>
            <w:tcW w:w="3116" w:type="dxa"/>
          </w:tcPr>
          <w:p w14:paraId="6D120577" w14:textId="343A2A82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2.91</w:t>
            </w:r>
          </w:p>
        </w:tc>
        <w:tc>
          <w:tcPr>
            <w:tcW w:w="3117" w:type="dxa"/>
          </w:tcPr>
          <w:p w14:paraId="67688FA7" w14:textId="792B6D5F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.82</w:t>
            </w:r>
          </w:p>
        </w:tc>
        <w:tc>
          <w:tcPr>
            <w:tcW w:w="3117" w:type="dxa"/>
          </w:tcPr>
          <w:p w14:paraId="315BE963" w14:textId="62D866D2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5.52</w:t>
            </w:r>
          </w:p>
        </w:tc>
      </w:tr>
      <w:tr w:rsidR="003E2C0C" w14:paraId="3FC8E3DF" w14:textId="77777777" w:rsidTr="0039411A">
        <w:tc>
          <w:tcPr>
            <w:tcW w:w="3116" w:type="dxa"/>
          </w:tcPr>
          <w:p w14:paraId="7B3FE911" w14:textId="103CE8AC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39</w:t>
            </w:r>
          </w:p>
        </w:tc>
        <w:tc>
          <w:tcPr>
            <w:tcW w:w="3117" w:type="dxa"/>
          </w:tcPr>
          <w:p w14:paraId="5DDD2B3C" w14:textId="4D496113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21</w:t>
            </w:r>
          </w:p>
        </w:tc>
        <w:tc>
          <w:tcPr>
            <w:tcW w:w="3117" w:type="dxa"/>
          </w:tcPr>
          <w:p w14:paraId="08D07298" w14:textId="575B532C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1.02</w:t>
            </w:r>
          </w:p>
        </w:tc>
      </w:tr>
      <w:tr w:rsidR="008010B5" w14:paraId="57B2A40A" w14:textId="77777777" w:rsidTr="0039411A">
        <w:tc>
          <w:tcPr>
            <w:tcW w:w="3116" w:type="dxa"/>
          </w:tcPr>
          <w:p w14:paraId="02636006" w14:textId="367D83BC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&lt; .01</w:t>
            </w:r>
          </w:p>
        </w:tc>
        <w:tc>
          <w:tcPr>
            <w:tcW w:w="3117" w:type="dxa"/>
          </w:tcPr>
          <w:p w14:paraId="39676859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1</w:t>
            </w:r>
          </w:p>
        </w:tc>
        <w:tc>
          <w:tcPr>
            <w:tcW w:w="3117" w:type="dxa"/>
          </w:tcPr>
          <w:p w14:paraId="4F1AF194" w14:textId="1A8AC952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 .01</w:t>
            </w:r>
          </w:p>
        </w:tc>
      </w:tr>
    </w:tbl>
    <w:p w14:paraId="7B4BF55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C0FDF0D" w14:textId="431BD9CE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>Indirect effect:</w:t>
      </w: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 b = </w:t>
      </w:r>
      <w:r w:rsidR="003E2C0C">
        <w:rPr>
          <w:color w:val="000000" w:themeColor="text1"/>
          <w:lang w:val="en-GB"/>
        </w:rPr>
        <w:t>2.39</w:t>
      </w:r>
      <w:r w:rsidRPr="00FF2F0C">
        <w:rPr>
          <w:color w:val="000000" w:themeColor="text1"/>
          <w:lang w:val="en-GB"/>
        </w:rPr>
        <w:t xml:space="preserve">, SE = </w:t>
      </w:r>
      <w:r w:rsidR="003E2C0C">
        <w:rPr>
          <w:color w:val="000000" w:themeColor="text1"/>
          <w:lang w:val="en-GB"/>
        </w:rPr>
        <w:t>0.69</w:t>
      </w:r>
      <w:r>
        <w:rPr>
          <w:color w:val="000000" w:themeColor="text1"/>
          <w:lang w:val="en-GB"/>
        </w:rPr>
        <w:t xml:space="preserve">. </w:t>
      </w:r>
      <w:r w:rsidRPr="00FF2F0C">
        <w:rPr>
          <w:color w:val="000000" w:themeColor="text1"/>
          <w:lang w:val="en-GB"/>
        </w:rPr>
        <w:t>The 95</w:t>
      </w:r>
      <w:r w:rsidRPr="0019019E">
        <w:rPr>
          <w:color w:val="000000" w:themeColor="text1"/>
          <w:lang w:val="en-GB"/>
        </w:rPr>
        <w:t>% CI [</w:t>
      </w:r>
      <w:r w:rsidR="0019019E" w:rsidRPr="0019019E">
        <w:rPr>
          <w:color w:val="000000" w:themeColor="text1"/>
          <w:lang w:val="en-GB"/>
        </w:rPr>
        <w:t>1.09</w:t>
      </w:r>
      <w:r w:rsidRPr="0019019E">
        <w:rPr>
          <w:color w:val="000000" w:themeColor="text1"/>
          <w:lang w:val="en-GB"/>
        </w:rPr>
        <w:t>-</w:t>
      </w:r>
      <w:r w:rsidR="0019019E" w:rsidRPr="0019019E">
        <w:rPr>
          <w:color w:val="000000" w:themeColor="text1"/>
          <w:lang w:val="en-GB"/>
        </w:rPr>
        <w:t>3.83</w:t>
      </w:r>
      <w:r w:rsidRPr="0019019E">
        <w:rPr>
          <w:color w:val="000000" w:themeColor="text1"/>
          <w:lang w:val="en-GB"/>
        </w:rPr>
        <w:t>] does not</w:t>
      </w:r>
      <w:r w:rsidRPr="00FF2F0C">
        <w:rPr>
          <w:color w:val="000000" w:themeColor="text1"/>
          <w:lang w:val="en-GB"/>
        </w:rPr>
        <w:t xml:space="preserve"> contain zero. </w:t>
      </w:r>
    </w:p>
    <w:p w14:paraId="77ECC478" w14:textId="77777777" w:rsidR="008010B5" w:rsidRDefault="008010B5" w:rsidP="008010B5">
      <w:pPr>
        <w:rPr>
          <w:color w:val="000000" w:themeColor="text1"/>
          <w:lang w:val="en-GB"/>
        </w:rPr>
      </w:pPr>
    </w:p>
    <w:p w14:paraId="513A2C20" w14:textId="1B190FB4" w:rsidR="008010B5" w:rsidRPr="00FF2F0C" w:rsidRDefault="008010B5" w:rsidP="008010B5">
      <w:pPr>
        <w:rPr>
          <w:b/>
          <w:bCs/>
          <w:color w:val="000000" w:themeColor="text1"/>
          <w:lang w:val="en-GB"/>
        </w:rPr>
      </w:pPr>
      <w:r w:rsidRPr="00FF2F0C">
        <w:rPr>
          <w:rFonts w:asciiTheme="majorBidi" w:hAnsiTheme="majorBidi" w:cstheme="majorBidi"/>
          <w:b/>
          <w:bCs/>
          <w:color w:val="000000" w:themeColor="text1"/>
        </w:rPr>
        <w:t>Mediator: Perseverative errors</w:t>
      </w:r>
    </w:p>
    <w:p w14:paraId="3FBB9D1E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748180B" wp14:editId="33CF2644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904090686" name="Rounded Rectangle 9040906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94D71A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ediation (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perseverative errors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748180B" id="Rounded Rectangle 904090686" o:spid="_x0000_s1044" style="position:absolute;margin-left:157.85pt;margin-top:6.1pt;width:138.3pt;height:60.6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" fillcolor="white [3201]" strokecolor="#70ad47 [3209]" strokeweight="1pt">
                <v:stroke joinstyle="miter"/>
                <v:textbox>
                  <w:txbxContent>
                    <w:p w14:paraId="4994D71A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ediation (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</w:rPr>
                        <w:t>perseverative errors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B876B68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53030A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4C72F2B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8693673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CFBCCC8" wp14:editId="52EBD279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2119304026" name="Straight Arrow Connector 21193040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0EC216" id="Straight Arrow Connector 2119304026" o:spid="_x0000_s1026" type="#_x0000_t32" style="position:absolute;margin-left:294.95pt;margin-top:7.35pt;width:60.65pt;height:80.8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BF6402D" wp14:editId="7108DE7A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1225885985" name="Straight Arrow Connector 12258859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99D7F0" id="Straight Arrow Connector 1225885985" o:spid="_x0000_s1026" type="#_x0000_t32" style="position:absolute;margin-left:115.6pt;margin-top:7.35pt;width:51.8pt;height:80.85pt;flip:y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375AAB9A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C4BF03E" wp14:editId="084C7961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708397064" name="Text Box 708397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FBF338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4BF03E" id="Text Box 708397064" o:spid="_x0000_s1045" type="#_x0000_t202" style="position:absolute;margin-left:329.05pt;margin-top:3.75pt;width:20.85pt;height:24.6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" fillcolor="white [3201]" strokeweight=".5pt">
                <v:textbox>
                  <w:txbxContent>
                    <w:p w14:paraId="00FBF338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8D945A4" wp14:editId="4251A8C0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1192201496" name="Text Box 11922014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284A9B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D945A4" id="Text Box 1192201496" o:spid="_x0000_s1046" type="#_x0000_t202" style="position:absolute;margin-left:118.75pt;margin-top:2.8pt;width:20.85pt;height:24.6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" fillcolor="white [3201]" strokeweight=".5pt">
                <v:textbox>
                  <w:txbxContent>
                    <w:p w14:paraId="26284A9B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C75F3E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41AF7A1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99AA7FD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8E24F4A" w14:textId="4F0B831D" w:rsidR="008010B5" w:rsidRPr="00FF2F0C" w:rsidRDefault="00B149A7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D103C33" wp14:editId="4E5D1789">
                <wp:simplePos x="0" y="0"/>
                <wp:positionH relativeFrom="column">
                  <wp:posOffset>1638935</wp:posOffset>
                </wp:positionH>
                <wp:positionV relativeFrom="paragraph">
                  <wp:posOffset>558507</wp:posOffset>
                </wp:positionV>
                <wp:extent cx="2807368" cy="24063"/>
                <wp:effectExtent l="0" t="0" r="24765" b="14605"/>
                <wp:wrapNone/>
                <wp:docPr id="48074616" name="Straight Arrow Connector 480746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68" cy="2406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928E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074616" o:spid="_x0000_s1026" type="#_x0000_t32" style="position:absolute;margin-left:129.05pt;margin-top:44pt;width:221.05pt;height:1.9pt;flip:y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" strokecolor="#a5a5a5 [3206]">
                <v:stroke dashstyle="dash"/>
              </v:shape>
            </w:pict>
          </mc:Fallback>
        </mc:AlternateContent>
      </w:r>
      <w:r w:rsidR="003E2C0C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2BB36BC" wp14:editId="2EFA1B60">
                <wp:simplePos x="0" y="0"/>
                <wp:positionH relativeFrom="column">
                  <wp:posOffset>2722538</wp:posOffset>
                </wp:positionH>
                <wp:positionV relativeFrom="paragraph">
                  <wp:posOffset>87776</wp:posOffset>
                </wp:positionV>
                <wp:extent cx="344370" cy="376990"/>
                <wp:effectExtent l="0" t="0" r="11430" b="17145"/>
                <wp:wrapNone/>
                <wp:docPr id="1575516921" name="Text Box 15755169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4DE95D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BB36BC" id="Text Box 1575516921" o:spid="_x0000_s1047" type="#_x0000_t202" style="position:absolute;margin-left:214.35pt;margin-top:6.9pt;width:27.1pt;height:29.7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" fillcolor="white [3201]" strokeweight=".5pt">
                <v:textbox>
                  <w:txbxContent>
                    <w:p w14:paraId="304DE95D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  <w:r w:rsidR="008010B5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1C3B779" wp14:editId="5C62821C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796091485" name="Rounded Rectangle 7960914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0E6825" w14:textId="77777777" w:rsidR="008010B5" w:rsidRPr="00BD4FDF" w:rsidRDefault="008010B5" w:rsidP="008010B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1C3B779" id="Rounded Rectangle 796091485" o:spid="_x0000_s1048" style="position:absolute;margin-left:-12.65pt;margin-top:15.55pt;width:138.3pt;height:60.6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" fillcolor="white [3201]" strokecolor="#70ad47 [3209]" strokeweight="1pt">
                <v:stroke joinstyle="miter"/>
                <v:textbox>
                  <w:txbxContent>
                    <w:p w14:paraId="390E6825" w14:textId="77777777" w:rsidR="008010B5" w:rsidRPr="00BD4FDF" w:rsidRDefault="008010B5" w:rsidP="008010B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  <w:r w:rsidR="008010B5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A264E41" wp14:editId="3A94E489">
                <wp:simplePos x="0" y="0"/>
                <wp:positionH relativeFrom="column">
                  <wp:posOffset>4443095</wp:posOffset>
                </wp:positionH>
                <wp:positionV relativeFrom="paragraph">
                  <wp:posOffset>162527</wp:posOffset>
                </wp:positionV>
                <wp:extent cx="1756611" cy="770021"/>
                <wp:effectExtent l="0" t="0" r="8890" b="17780"/>
                <wp:wrapNone/>
                <wp:docPr id="523129653" name="Rounded Rectangle 5231296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7CED96" w14:textId="77777777" w:rsidR="008010B5" w:rsidRPr="00700519" w:rsidRDefault="008010B5" w:rsidP="008010B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penda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A264E41" id="Rounded Rectangle 523129653" o:spid="_x0000_s1049" style="position:absolute;margin-left:349.85pt;margin-top:12.8pt;width:138.3pt;height:60.6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" fillcolor="white [3201]" strokecolor="#70ad47 [3209]" strokeweight="1pt">
                <v:stroke joinstyle="miter"/>
                <v:textbox>
                  <w:txbxContent>
                    <w:p w14:paraId="337CED96" w14:textId="77777777" w:rsidR="008010B5" w:rsidRPr="00700519" w:rsidRDefault="008010B5" w:rsidP="008010B5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penda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BDI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F416499" w14:textId="7BBAB06B" w:rsidR="008010B5" w:rsidRPr="00FF2F0C" w:rsidRDefault="008010B5" w:rsidP="008010B5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14:paraId="16F1E63E" w14:textId="77777777" w:rsidTr="0039411A">
        <w:tc>
          <w:tcPr>
            <w:tcW w:w="3116" w:type="dxa"/>
          </w:tcPr>
          <w:p w14:paraId="2ABCFE6D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a pathway</w:t>
            </w:r>
          </w:p>
        </w:tc>
        <w:tc>
          <w:tcPr>
            <w:tcW w:w="3117" w:type="dxa"/>
          </w:tcPr>
          <w:p w14:paraId="2F7961F5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5EAFBCFC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14:paraId="40375806" w14:textId="77777777" w:rsidTr="0039411A">
        <w:tc>
          <w:tcPr>
            <w:tcW w:w="3116" w:type="dxa"/>
          </w:tcPr>
          <w:p w14:paraId="591A9211" w14:textId="47F3C58D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-2.25</w:t>
            </w:r>
          </w:p>
        </w:tc>
        <w:tc>
          <w:tcPr>
            <w:tcW w:w="3117" w:type="dxa"/>
          </w:tcPr>
          <w:p w14:paraId="6B628332" w14:textId="61093DAA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.</w:t>
            </w:r>
            <w:r w:rsidR="00442B5D">
              <w:rPr>
                <w:color w:val="000000" w:themeColor="text1"/>
                <w:lang w:val="en-GB"/>
              </w:rPr>
              <w:t>-</w:t>
            </w:r>
            <w:r w:rsidR="003E2C0C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3117" w:type="dxa"/>
          </w:tcPr>
          <w:p w14:paraId="3D4FFA05" w14:textId="4B207B51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6.46</w:t>
            </w:r>
          </w:p>
        </w:tc>
      </w:tr>
      <w:tr w:rsidR="003E2C0C" w14:paraId="28CAC1BB" w14:textId="77777777" w:rsidTr="0039411A">
        <w:tc>
          <w:tcPr>
            <w:tcW w:w="3116" w:type="dxa"/>
          </w:tcPr>
          <w:p w14:paraId="69E5051D" w14:textId="6CE259CA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37</w:t>
            </w:r>
          </w:p>
        </w:tc>
        <w:tc>
          <w:tcPr>
            <w:tcW w:w="3117" w:type="dxa"/>
          </w:tcPr>
          <w:p w14:paraId="1202179C" w14:textId="1CC3AAA9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23</w:t>
            </w:r>
          </w:p>
        </w:tc>
        <w:tc>
          <w:tcPr>
            <w:tcW w:w="3117" w:type="dxa"/>
          </w:tcPr>
          <w:p w14:paraId="755068A0" w14:textId="67AC1BF1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98</w:t>
            </w:r>
          </w:p>
        </w:tc>
      </w:tr>
      <w:tr w:rsidR="008010B5" w14:paraId="1A47602E" w14:textId="77777777" w:rsidTr="0039411A">
        <w:tc>
          <w:tcPr>
            <w:tcW w:w="3116" w:type="dxa"/>
          </w:tcPr>
          <w:p w14:paraId="2638BF97" w14:textId="6DEE85EA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&lt; .01</w:t>
            </w:r>
          </w:p>
        </w:tc>
        <w:tc>
          <w:tcPr>
            <w:tcW w:w="3117" w:type="dxa"/>
          </w:tcPr>
          <w:p w14:paraId="6A1ABC6D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1</w:t>
            </w:r>
          </w:p>
        </w:tc>
        <w:tc>
          <w:tcPr>
            <w:tcW w:w="3117" w:type="dxa"/>
          </w:tcPr>
          <w:p w14:paraId="1EBB80C2" w14:textId="7D368AC9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 w:rsidR="00442B5D">
              <w:rPr>
                <w:color w:val="000000" w:themeColor="text1"/>
                <w:lang w:val="en-GB"/>
              </w:rPr>
              <w:t>&lt;</w:t>
            </w:r>
            <w:r>
              <w:rPr>
                <w:color w:val="000000" w:themeColor="text1"/>
                <w:lang w:val="en-GB"/>
              </w:rPr>
              <w:t>.0</w:t>
            </w:r>
            <w:r w:rsidR="00442B5D">
              <w:rPr>
                <w:color w:val="000000" w:themeColor="text1"/>
                <w:lang w:val="en-GB"/>
              </w:rPr>
              <w:t>01</w:t>
            </w:r>
          </w:p>
        </w:tc>
      </w:tr>
    </w:tbl>
    <w:p w14:paraId="3F41860C" w14:textId="77777777" w:rsidR="008010B5" w:rsidRPr="00FF2F0C" w:rsidRDefault="008010B5" w:rsidP="008010B5">
      <w:pPr>
        <w:rPr>
          <w:i/>
          <w:iCs/>
          <w:color w:val="000000" w:themeColor="text1"/>
          <w:lang w:val="en-GB"/>
        </w:rPr>
      </w:pPr>
    </w:p>
    <w:p w14:paraId="4FC0632F" w14:textId="62338415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>Indirect effect:</w:t>
      </w: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b = </w:t>
      </w:r>
      <w:r w:rsidR="003E2C0C">
        <w:rPr>
          <w:color w:val="000000" w:themeColor="text1"/>
          <w:lang w:val="en-GB"/>
        </w:rPr>
        <w:t>1.44</w:t>
      </w:r>
      <w:r w:rsidRPr="00FF2F0C">
        <w:rPr>
          <w:color w:val="000000" w:themeColor="text1"/>
          <w:lang w:val="en-GB"/>
        </w:rPr>
        <w:t>, SE = .</w:t>
      </w:r>
      <w:r w:rsidR="003E2C0C">
        <w:rPr>
          <w:color w:val="000000" w:themeColor="text1"/>
          <w:lang w:val="en-GB"/>
        </w:rPr>
        <w:t>54</w:t>
      </w:r>
      <w:r>
        <w:rPr>
          <w:color w:val="000000" w:themeColor="text1"/>
          <w:lang w:val="en-GB"/>
        </w:rPr>
        <w:t>.</w:t>
      </w:r>
      <w:r w:rsidRPr="00FF2F0C">
        <w:rPr>
          <w:color w:val="000000" w:themeColor="text1"/>
          <w:lang w:val="en-GB"/>
        </w:rPr>
        <w:t xml:space="preserve"> The 95% CI [</w:t>
      </w:r>
      <w:r w:rsidR="003E2C0C">
        <w:rPr>
          <w:color w:val="000000" w:themeColor="text1"/>
          <w:lang w:val="en-GB"/>
        </w:rPr>
        <w:t>0.</w:t>
      </w:r>
      <w:r w:rsidR="0019019E">
        <w:rPr>
          <w:color w:val="000000" w:themeColor="text1"/>
          <w:lang w:val="en-GB"/>
        </w:rPr>
        <w:t>49</w:t>
      </w:r>
      <w:r w:rsidRPr="00FF2F0C">
        <w:rPr>
          <w:color w:val="000000" w:themeColor="text1"/>
          <w:lang w:val="en-GB"/>
        </w:rPr>
        <w:t>-</w:t>
      </w:r>
      <w:r w:rsidR="003E2C0C">
        <w:rPr>
          <w:color w:val="000000" w:themeColor="text1"/>
          <w:lang w:val="en-GB"/>
        </w:rPr>
        <w:t>2.6</w:t>
      </w:r>
      <w:r w:rsidR="0019019E">
        <w:rPr>
          <w:color w:val="000000" w:themeColor="text1"/>
          <w:lang w:val="en-GB"/>
        </w:rPr>
        <w:t>3]</w:t>
      </w:r>
      <w:r w:rsidRPr="00FF2F0C">
        <w:rPr>
          <w:color w:val="000000" w:themeColor="text1"/>
          <w:lang w:val="en-GB"/>
        </w:rPr>
        <w:t xml:space="preserve"> does not contain zero. </w:t>
      </w:r>
    </w:p>
    <w:p w14:paraId="22A9E05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A100A0C" w14:textId="77777777" w:rsidR="008010B5" w:rsidRPr="00FF2F0C" w:rsidRDefault="008010B5" w:rsidP="008010B5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Mediator: Non-perseverative errors</w:t>
      </w:r>
    </w:p>
    <w:p w14:paraId="045E6127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3C1D322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8EEBF7A" wp14:editId="6A346FF4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1658440782" name="Rounded Rectangle 1658440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FB636C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ediation (non-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perseverative errors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8EEBF7A" id="Rounded Rectangle 1658440782" o:spid="_x0000_s1050" style="position:absolute;margin-left:157.85pt;margin-top:6.1pt;width:138.3pt;height:60.6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" fillcolor="white [3201]" strokecolor="#70ad47 [3209]" strokeweight="1pt">
                <v:stroke joinstyle="miter"/>
                <v:textbox>
                  <w:txbxContent>
                    <w:p w14:paraId="33FB636C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ediation (non-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</w:rPr>
                        <w:t>perseverative errors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DCDA182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4B9D01E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771EB3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8594810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8B7CC2A" wp14:editId="3E205002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1560061716" name="Straight Arrow Connector 15600617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8675C4" id="Straight Arrow Connector 1560061716" o:spid="_x0000_s1026" type="#_x0000_t32" style="position:absolute;margin-left:294.95pt;margin-top:7.35pt;width:60.65pt;height:80.8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8AA3404" wp14:editId="349A6EBF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1454355859" name="Straight Arrow Connector 14543558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DD9470" id="Straight Arrow Connector 1454355859" o:spid="_x0000_s1026" type="#_x0000_t32" style="position:absolute;margin-left:115.6pt;margin-top:7.35pt;width:51.8pt;height:80.85pt;flip:y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742E78A8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3976171" wp14:editId="0181ED8B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324887002" name="Text Box 3248870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F0F002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976171" id="Text Box 324887002" o:spid="_x0000_s1051" type="#_x0000_t202" style="position:absolute;margin-left:329.05pt;margin-top:3.75pt;width:20.85pt;height:24.6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" fillcolor="white [3201]" strokeweight=".5pt">
                <v:textbox>
                  <w:txbxContent>
                    <w:p w14:paraId="08F0F002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0829787" wp14:editId="5CFC126C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1131513813" name="Text Box 11315138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09EB74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829787" id="Text Box 1131513813" o:spid="_x0000_s1052" type="#_x0000_t202" style="position:absolute;margin-left:118.75pt;margin-top:2.8pt;width:20.85pt;height:24.6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" fillcolor="white [3201]" strokeweight=".5pt">
                <v:textbox>
                  <w:txbxContent>
                    <w:p w14:paraId="5609EB74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5D7C5FC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1D31F40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0B62B7C4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53081B0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D5BB2B1" wp14:editId="51E31AFF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1696919628" name="Rounded Rectangle 16969196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70087" w14:textId="77777777" w:rsidR="008010B5" w:rsidRPr="00BD4FDF" w:rsidRDefault="008010B5" w:rsidP="008010B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D5BB2B1" id="Rounded Rectangle 1696919628" o:spid="_x0000_s1053" style="position:absolute;margin-left:-12.65pt;margin-top:15.55pt;width:138.3pt;height:60.6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" fillcolor="white [3201]" strokecolor="#70ad47 [3209]" strokeweight="1pt">
                <v:stroke joinstyle="miter"/>
                <v:textbox>
                  <w:txbxContent>
                    <w:p w14:paraId="2A070087" w14:textId="77777777" w:rsidR="008010B5" w:rsidRPr="00BD4FDF" w:rsidRDefault="008010B5" w:rsidP="008010B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08F9BA8" wp14:editId="70532889">
                <wp:simplePos x="0" y="0"/>
                <wp:positionH relativeFrom="column">
                  <wp:posOffset>4443095</wp:posOffset>
                </wp:positionH>
                <wp:positionV relativeFrom="paragraph">
                  <wp:posOffset>162527</wp:posOffset>
                </wp:positionV>
                <wp:extent cx="1756611" cy="770021"/>
                <wp:effectExtent l="0" t="0" r="8890" b="17780"/>
                <wp:wrapNone/>
                <wp:docPr id="1148026336" name="Rounded Rectangle 1148026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ADAD33" w14:textId="77777777" w:rsidR="008010B5" w:rsidRPr="00700519" w:rsidRDefault="008010B5" w:rsidP="008010B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penda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08F9BA8" id="Rounded Rectangle 1148026336" o:spid="_x0000_s1054" style="position:absolute;margin-left:349.85pt;margin-top:12.8pt;width:138.3pt;height:60.6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" fillcolor="white [3201]" strokecolor="#70ad47 [3209]" strokeweight="1pt">
                <v:stroke joinstyle="miter"/>
                <v:textbox>
                  <w:txbxContent>
                    <w:p w14:paraId="04ADAD33" w14:textId="77777777" w:rsidR="008010B5" w:rsidRPr="00700519" w:rsidRDefault="008010B5" w:rsidP="008010B5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penda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BDI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0EC3294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05D11FC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1470BED" wp14:editId="5DA15C30">
                <wp:simplePos x="0" y="0"/>
                <wp:positionH relativeFrom="column">
                  <wp:posOffset>1612232</wp:posOffset>
                </wp:positionH>
                <wp:positionV relativeFrom="paragraph">
                  <wp:posOffset>234683</wp:posOffset>
                </wp:positionV>
                <wp:extent cx="2807368" cy="24063"/>
                <wp:effectExtent l="0" t="0" r="24765" b="14605"/>
                <wp:wrapNone/>
                <wp:docPr id="582256229" name="Straight Arrow Connector 582256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68" cy="2406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D14AEF" id="Straight Arrow Connector 582256229" o:spid="_x0000_s1026" type="#_x0000_t32" style="position:absolute;margin-left:126.95pt;margin-top:18.5pt;width:221.05pt;height:1.9pt;flip:y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" strokecolor="#a5a5a5 [3206]">
                <v:stroke dashstyle="dash"/>
              </v:shape>
            </w:pict>
          </mc:Fallback>
        </mc:AlternateContent>
      </w:r>
      <w:r w:rsidRPr="00FF2F0C">
        <w:rPr>
          <w:color w:val="000000" w:themeColor="text1"/>
          <w:lang w:val="en-GB"/>
        </w:rPr>
        <w:t xml:space="preserve">                            </w:t>
      </w:r>
    </w:p>
    <w:p w14:paraId="1D87CF8F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25A7628" wp14:editId="33739268">
                <wp:simplePos x="0" y="0"/>
                <wp:positionH relativeFrom="column">
                  <wp:posOffset>2863516</wp:posOffset>
                </wp:positionH>
                <wp:positionV relativeFrom="paragraph">
                  <wp:posOffset>136859</wp:posOffset>
                </wp:positionV>
                <wp:extent cx="344370" cy="376990"/>
                <wp:effectExtent l="0" t="0" r="11430" b="17145"/>
                <wp:wrapNone/>
                <wp:docPr id="747886673" name="Text Box 7478866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C519FC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5A7628" id="Text Box 747886673" o:spid="_x0000_s1055" type="#_x0000_t202" style="position:absolute;margin-left:225.45pt;margin-top:10.8pt;width:27.1pt;height:29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" fillcolor="white [3201]" strokeweight=".5pt">
                <v:textbox>
                  <w:txbxContent>
                    <w:p w14:paraId="6CC519FC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</w:p>
    <w:p w14:paraId="7E3260B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DB5160F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571C258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:rsidRPr="00FF2F0C" w14:paraId="788E406C" w14:textId="77777777" w:rsidTr="0039411A">
        <w:tc>
          <w:tcPr>
            <w:tcW w:w="3116" w:type="dxa"/>
          </w:tcPr>
          <w:p w14:paraId="6DD86B0E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a pathway</w:t>
            </w:r>
          </w:p>
        </w:tc>
        <w:tc>
          <w:tcPr>
            <w:tcW w:w="3117" w:type="dxa"/>
          </w:tcPr>
          <w:p w14:paraId="228FEF13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06D37077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:rsidRPr="00FF2F0C" w14:paraId="475E7E5D" w14:textId="77777777" w:rsidTr="0039411A">
        <w:tc>
          <w:tcPr>
            <w:tcW w:w="3116" w:type="dxa"/>
          </w:tcPr>
          <w:p w14:paraId="044A5C1C" w14:textId="6C1A8B59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1.10</w:t>
            </w:r>
          </w:p>
        </w:tc>
        <w:tc>
          <w:tcPr>
            <w:tcW w:w="3117" w:type="dxa"/>
          </w:tcPr>
          <w:p w14:paraId="33BC4ECD" w14:textId="3DD3E8A3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.</w:t>
            </w:r>
            <w:r w:rsidR="00442B5D"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3117" w:type="dxa"/>
          </w:tcPr>
          <w:p w14:paraId="5A27E3E4" w14:textId="11204254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8.59</w:t>
            </w:r>
          </w:p>
        </w:tc>
      </w:tr>
      <w:tr w:rsidR="003E2C0C" w:rsidRPr="00FF2F0C" w14:paraId="3F2BECFC" w14:textId="77777777" w:rsidTr="0039411A">
        <w:tc>
          <w:tcPr>
            <w:tcW w:w="3116" w:type="dxa"/>
          </w:tcPr>
          <w:p w14:paraId="7462FD12" w14:textId="3081BF92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40</w:t>
            </w:r>
          </w:p>
        </w:tc>
        <w:tc>
          <w:tcPr>
            <w:tcW w:w="3117" w:type="dxa"/>
          </w:tcPr>
          <w:p w14:paraId="149394DA" w14:textId="622F4BF9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22</w:t>
            </w:r>
          </w:p>
        </w:tc>
        <w:tc>
          <w:tcPr>
            <w:tcW w:w="3117" w:type="dxa"/>
          </w:tcPr>
          <w:p w14:paraId="7CC225AA" w14:textId="24BE5192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85</w:t>
            </w:r>
          </w:p>
        </w:tc>
      </w:tr>
      <w:tr w:rsidR="008010B5" w:rsidRPr="00FF2F0C" w14:paraId="29B75B97" w14:textId="77777777" w:rsidTr="0039411A">
        <w:tc>
          <w:tcPr>
            <w:tcW w:w="3116" w:type="dxa"/>
          </w:tcPr>
          <w:p w14:paraId="0F229C24" w14:textId="5160C0A1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>p &lt; .01</w:t>
            </w:r>
          </w:p>
        </w:tc>
        <w:tc>
          <w:tcPr>
            <w:tcW w:w="3117" w:type="dxa"/>
          </w:tcPr>
          <w:p w14:paraId="3DCCC933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1</w:t>
            </w:r>
          </w:p>
        </w:tc>
        <w:tc>
          <w:tcPr>
            <w:tcW w:w="3117" w:type="dxa"/>
          </w:tcPr>
          <w:p w14:paraId="744F853D" w14:textId="1D9D3DA0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</w:t>
            </w:r>
            <w:r w:rsidR="00442B5D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1</w:t>
            </w:r>
          </w:p>
        </w:tc>
      </w:tr>
    </w:tbl>
    <w:p w14:paraId="7A416F04" w14:textId="77777777" w:rsidR="008010B5" w:rsidRPr="00FF2F0C" w:rsidRDefault="008010B5" w:rsidP="008010B5">
      <w:pPr>
        <w:rPr>
          <w:i/>
          <w:iCs/>
          <w:color w:val="000000" w:themeColor="text1"/>
          <w:lang w:val="en-GB"/>
        </w:rPr>
      </w:pPr>
    </w:p>
    <w:p w14:paraId="3B4CF160" w14:textId="7318C170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>Indirect effect:</w:t>
      </w: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 b = </w:t>
      </w:r>
      <w:r w:rsidR="003E2C0C">
        <w:rPr>
          <w:color w:val="000000" w:themeColor="text1"/>
          <w:lang w:val="en-GB"/>
        </w:rPr>
        <w:t>-0.68</w:t>
      </w:r>
      <w:r w:rsidRPr="00FF2F0C">
        <w:rPr>
          <w:color w:val="000000" w:themeColor="text1"/>
          <w:lang w:val="en-GB"/>
        </w:rPr>
        <w:t>, SE = .</w:t>
      </w:r>
      <w:r w:rsidR="003E2C0C">
        <w:rPr>
          <w:color w:val="000000" w:themeColor="text1"/>
          <w:lang w:val="en-GB"/>
        </w:rPr>
        <w:t>29</w:t>
      </w:r>
      <w:r w:rsidRPr="00FF2F0C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>The 95% CI [</w:t>
      </w:r>
      <w:r w:rsidR="003E2C0C">
        <w:rPr>
          <w:color w:val="000000" w:themeColor="text1"/>
          <w:lang w:val="en-GB"/>
        </w:rPr>
        <w:t>-1.3</w:t>
      </w:r>
      <w:r w:rsidR="0019019E">
        <w:rPr>
          <w:color w:val="000000" w:themeColor="text1"/>
          <w:lang w:val="en-GB"/>
        </w:rPr>
        <w:t>5</w:t>
      </w:r>
      <w:r w:rsidR="003E2C0C">
        <w:rPr>
          <w:color w:val="000000" w:themeColor="text1"/>
          <w:lang w:val="en-GB"/>
        </w:rPr>
        <w:t>- -0.18</w:t>
      </w:r>
      <w:r w:rsidRPr="00FF2F0C">
        <w:rPr>
          <w:color w:val="000000" w:themeColor="text1"/>
          <w:lang w:val="en-GB"/>
        </w:rPr>
        <w:t xml:space="preserve">] does not contain zero. </w:t>
      </w:r>
    </w:p>
    <w:p w14:paraId="11D4D28F" w14:textId="77777777" w:rsidR="008010B5" w:rsidRDefault="008010B5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12EC93E5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29F64FD1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41FBD1A5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33F1DB75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322CE6B2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7B406C9A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39CD26B1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2286819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03B899C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2B9EFD44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3DCB1D09" w14:textId="77777777" w:rsidR="00A11A7B" w:rsidRDefault="00A11A7B" w:rsidP="008010B5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2C9E73E5" w14:textId="0D66DA23" w:rsidR="008010B5" w:rsidRPr="00FF2F0C" w:rsidRDefault="008010B5" w:rsidP="008010B5">
      <w:pPr>
        <w:rPr>
          <w:b/>
          <w:bCs/>
          <w:color w:val="000000" w:themeColor="text1"/>
          <w:lang w:val="en-GB"/>
        </w:rPr>
      </w:pPr>
      <w:r w:rsidRPr="00FF2F0C">
        <w:rPr>
          <w:rFonts w:asciiTheme="majorBidi" w:hAnsiTheme="majorBidi" w:cstheme="majorBidi"/>
          <w:b/>
          <w:bCs/>
          <w:color w:val="000000" w:themeColor="text1"/>
        </w:rPr>
        <w:lastRenderedPageBreak/>
        <w:t>Mediator: Interference error</w:t>
      </w:r>
    </w:p>
    <w:p w14:paraId="55D0D7A8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7EE1C1A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3C46A42" wp14:editId="512D54F2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1119646654" name="Rounded Rectangle 11196466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4137D9" w14:textId="77777777" w:rsidR="008010B5" w:rsidRPr="00442B5D" w:rsidRDefault="008010B5" w:rsidP="008010B5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2B5D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ediation (interference erro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C46A42" id="Rounded Rectangle 1119646654" o:spid="_x0000_s1056" style="position:absolute;margin-left:157.85pt;margin-top:6.1pt;width:138.3pt;height:60.6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" fillcolor="white [3201]" strokecolor="#70ad47 [3209]" strokeweight="1pt">
                <v:stroke joinstyle="miter"/>
                <v:textbox>
                  <w:txbxContent>
                    <w:p w14:paraId="134137D9" w14:textId="77777777" w:rsidR="008010B5" w:rsidRPr="00442B5D" w:rsidRDefault="008010B5" w:rsidP="008010B5">
                      <w:pPr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442B5D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ediation (interference error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4B8E3A5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401EE63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922FD58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E5DE758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320A234" wp14:editId="25FB7A03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1323392888" name="Straight Arrow Connector 13233928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4D8991" id="Straight Arrow Connector 1323392888" o:spid="_x0000_s1026" type="#_x0000_t32" style="position:absolute;margin-left:294.95pt;margin-top:7.35pt;width:60.65pt;height:80.8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B8485C1" wp14:editId="660C0D96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323160857" name="Straight Arrow Connector 3231608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68B81B" id="Straight Arrow Connector 323160857" o:spid="_x0000_s1026" type="#_x0000_t32" style="position:absolute;margin-left:115.6pt;margin-top:7.35pt;width:51.8pt;height:80.85pt;flip:y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3380F4A9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772107A" wp14:editId="6DEF021E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318006851" name="Text Box 318006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9621FB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72107A" id="Text Box 318006851" o:spid="_x0000_s1057" type="#_x0000_t202" style="position:absolute;margin-left:329.05pt;margin-top:3.75pt;width:20.85pt;height:24.6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" fillcolor="white [3201]" strokeweight=".5pt">
                <v:textbox>
                  <w:txbxContent>
                    <w:p w14:paraId="019621FB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05312506" wp14:editId="49660EDA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530325327" name="Text Box 530325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2AEB51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312506" id="Text Box 530325327" o:spid="_x0000_s1058" type="#_x0000_t202" style="position:absolute;margin-left:118.75pt;margin-top:2.8pt;width:20.85pt;height:24.6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" fillcolor="white [3201]" strokeweight=".5pt">
                <v:textbox>
                  <w:txbxContent>
                    <w:p w14:paraId="2A2AEB51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536BB20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FB5C29F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0AF81B51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B3CA5D3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B549975" wp14:editId="27901CA9">
                <wp:simplePos x="0" y="0"/>
                <wp:positionH relativeFrom="column">
                  <wp:posOffset>2743639</wp:posOffset>
                </wp:positionH>
                <wp:positionV relativeFrom="paragraph">
                  <wp:posOffset>90317</wp:posOffset>
                </wp:positionV>
                <wp:extent cx="344370" cy="376990"/>
                <wp:effectExtent l="0" t="0" r="11430" b="17145"/>
                <wp:wrapNone/>
                <wp:docPr id="1429545928" name="Text Box 14295459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410184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549975" id="Text Box 1429545928" o:spid="_x0000_s1059" type="#_x0000_t202" style="position:absolute;margin-left:216.05pt;margin-top:7.1pt;width:27.1pt;height:29.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" fillcolor="white [3201]" strokeweight=".5pt">
                <v:textbox>
                  <w:txbxContent>
                    <w:p w14:paraId="47410184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EA83C4F" wp14:editId="771E9663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907700893" name="Rounded Rectangle 907700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0BCAEA" w14:textId="77777777" w:rsidR="008010B5" w:rsidRPr="00BD4FDF" w:rsidRDefault="008010B5" w:rsidP="008010B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442B5D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EA83C4F" id="Rounded Rectangle 907700893" o:spid="_x0000_s1060" style="position:absolute;margin-left:-12.65pt;margin-top:15.55pt;width:138.3pt;height:60.6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" fillcolor="white [3201]" strokecolor="#70ad47 [3209]" strokeweight="1pt">
                <v:stroke joinstyle="miter"/>
                <v:textbox>
                  <w:txbxContent>
                    <w:p w14:paraId="7C0BCAEA" w14:textId="77777777" w:rsidR="008010B5" w:rsidRPr="00BD4FDF" w:rsidRDefault="008010B5" w:rsidP="008010B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442B5D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B7C3F2F" wp14:editId="1890EB95">
                <wp:simplePos x="0" y="0"/>
                <wp:positionH relativeFrom="column">
                  <wp:posOffset>4443095</wp:posOffset>
                </wp:positionH>
                <wp:positionV relativeFrom="paragraph">
                  <wp:posOffset>162527</wp:posOffset>
                </wp:positionV>
                <wp:extent cx="1756611" cy="770021"/>
                <wp:effectExtent l="0" t="0" r="8890" b="17780"/>
                <wp:wrapNone/>
                <wp:docPr id="1167902326" name="Rounded Rectangle 1167902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B6A1E0" w14:textId="77777777" w:rsidR="008010B5" w:rsidRPr="00700519" w:rsidRDefault="008010B5" w:rsidP="008010B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pendant </w:t>
                            </w:r>
                            <w:r w:rsidRPr="00442B5D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B7C3F2F" id="Rounded Rectangle 1167902326" o:spid="_x0000_s1061" style="position:absolute;margin-left:349.85pt;margin-top:12.8pt;width:138.3pt;height:60.6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" fillcolor="white [3201]" strokecolor="#70ad47 [3209]" strokeweight="1pt">
                <v:stroke joinstyle="miter"/>
                <v:textbox>
                  <w:txbxContent>
                    <w:p w14:paraId="6EB6A1E0" w14:textId="77777777" w:rsidR="008010B5" w:rsidRPr="00700519" w:rsidRDefault="008010B5" w:rsidP="008010B5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pendant </w:t>
                      </w:r>
                      <w:r w:rsidRPr="00442B5D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BDI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0B280B9" w14:textId="77777777" w:rsidR="008010B5" w:rsidRDefault="008010B5" w:rsidP="008010B5">
      <w:pPr>
        <w:rPr>
          <w:color w:val="000000" w:themeColor="text1"/>
          <w:lang w:val="en-GB"/>
        </w:rPr>
      </w:pPr>
    </w:p>
    <w:p w14:paraId="3B3AAE0D" w14:textId="00D5D8F0" w:rsidR="003E2C0C" w:rsidRDefault="003E2C0C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AAA7033" wp14:editId="0CAEA995">
                <wp:simplePos x="0" y="0"/>
                <wp:positionH relativeFrom="column">
                  <wp:posOffset>1611630</wp:posOffset>
                </wp:positionH>
                <wp:positionV relativeFrom="paragraph">
                  <wp:posOffset>183515</wp:posOffset>
                </wp:positionV>
                <wp:extent cx="2807335" cy="23495"/>
                <wp:effectExtent l="0" t="0" r="24765" b="14605"/>
                <wp:wrapNone/>
                <wp:docPr id="536329052" name="Straight Arrow Connector 536329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35" cy="23495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9A6977" id="Straight Arrow Connector 536329052" o:spid="_x0000_s1026" type="#_x0000_t32" style="position:absolute;margin-left:126.9pt;margin-top:14.45pt;width:221.05pt;height:1.85pt;flip:y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" strokecolor="#a5a5a5 [3206]">
                <v:stroke dashstyle="dash"/>
              </v:shape>
            </w:pict>
          </mc:Fallback>
        </mc:AlternateContent>
      </w:r>
    </w:p>
    <w:p w14:paraId="48DA0E65" w14:textId="0852EC22" w:rsidR="003E2C0C" w:rsidRDefault="003E2C0C" w:rsidP="008010B5">
      <w:pPr>
        <w:rPr>
          <w:color w:val="000000" w:themeColor="text1"/>
          <w:lang w:val="en-GB"/>
        </w:rPr>
      </w:pPr>
    </w:p>
    <w:p w14:paraId="3F6C63FD" w14:textId="0D336876" w:rsidR="003E2C0C" w:rsidRDefault="003E2C0C" w:rsidP="008010B5">
      <w:pPr>
        <w:rPr>
          <w:color w:val="000000" w:themeColor="text1"/>
          <w:lang w:val="en-GB"/>
        </w:rPr>
      </w:pPr>
    </w:p>
    <w:p w14:paraId="34979F98" w14:textId="216F0369" w:rsidR="003E2C0C" w:rsidRPr="00FF2F0C" w:rsidRDefault="003E2C0C" w:rsidP="008010B5">
      <w:pPr>
        <w:rPr>
          <w:color w:val="000000" w:themeColor="text1"/>
          <w:lang w:val="en-GB"/>
        </w:rPr>
      </w:pPr>
    </w:p>
    <w:p w14:paraId="2B00F06E" w14:textId="2EBC174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 xml:space="preserve">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:rsidRPr="00FF2F0C" w14:paraId="3C1A0305" w14:textId="77777777" w:rsidTr="0039411A">
        <w:tc>
          <w:tcPr>
            <w:tcW w:w="3116" w:type="dxa"/>
          </w:tcPr>
          <w:p w14:paraId="5E1480C7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a pathway</w:t>
            </w:r>
          </w:p>
        </w:tc>
        <w:tc>
          <w:tcPr>
            <w:tcW w:w="3117" w:type="dxa"/>
          </w:tcPr>
          <w:p w14:paraId="539D43CF" w14:textId="6E986009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533F3D28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:rsidRPr="00FF2F0C" w14:paraId="7D4F285F" w14:textId="77777777" w:rsidTr="0039411A">
        <w:tc>
          <w:tcPr>
            <w:tcW w:w="3116" w:type="dxa"/>
          </w:tcPr>
          <w:p w14:paraId="4CF2A857" w14:textId="71F6E621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.33</w:t>
            </w:r>
          </w:p>
        </w:tc>
        <w:tc>
          <w:tcPr>
            <w:tcW w:w="3117" w:type="dxa"/>
          </w:tcPr>
          <w:p w14:paraId="1430DD10" w14:textId="339D0F2B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>
              <w:rPr>
                <w:color w:val="000000" w:themeColor="text1"/>
                <w:lang w:val="en-GB"/>
              </w:rPr>
              <w:t>.9</w:t>
            </w:r>
            <w:r w:rsidR="00442B5D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3117" w:type="dxa"/>
          </w:tcPr>
          <w:p w14:paraId="319D5EEB" w14:textId="580938A5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7.58</w:t>
            </w:r>
          </w:p>
        </w:tc>
      </w:tr>
      <w:tr w:rsidR="003E2C0C" w:rsidRPr="00FF2F0C" w14:paraId="13AAEFA2" w14:textId="77777777" w:rsidTr="0039411A">
        <w:tc>
          <w:tcPr>
            <w:tcW w:w="3116" w:type="dxa"/>
          </w:tcPr>
          <w:p w14:paraId="0A8FF29F" w14:textId="59296A90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19</w:t>
            </w:r>
          </w:p>
        </w:tc>
        <w:tc>
          <w:tcPr>
            <w:tcW w:w="3117" w:type="dxa"/>
          </w:tcPr>
          <w:p w14:paraId="4F5B74C2" w14:textId="457CB6C8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45</w:t>
            </w:r>
          </w:p>
        </w:tc>
        <w:tc>
          <w:tcPr>
            <w:tcW w:w="3117" w:type="dxa"/>
          </w:tcPr>
          <w:p w14:paraId="029B1CC2" w14:textId="4D1AEBE5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84</w:t>
            </w:r>
          </w:p>
        </w:tc>
      </w:tr>
      <w:tr w:rsidR="008010B5" w:rsidRPr="00FF2F0C" w14:paraId="3E9088B9" w14:textId="77777777" w:rsidTr="0039411A">
        <w:tc>
          <w:tcPr>
            <w:tcW w:w="3116" w:type="dxa"/>
          </w:tcPr>
          <w:p w14:paraId="60CCBDE5" w14:textId="0AF2161D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 w:rsidR="00442B5D">
              <w:rPr>
                <w:color w:val="000000" w:themeColor="text1"/>
                <w:lang w:val="en-GB"/>
              </w:rPr>
              <w:t>=.10</w:t>
            </w:r>
          </w:p>
        </w:tc>
        <w:tc>
          <w:tcPr>
            <w:tcW w:w="3117" w:type="dxa"/>
          </w:tcPr>
          <w:p w14:paraId="299DDDEC" w14:textId="2D8D70DD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 w:rsidR="00442B5D">
              <w:rPr>
                <w:color w:val="000000" w:themeColor="text1"/>
                <w:lang w:val="en-GB"/>
              </w:rPr>
              <w:t>=</w:t>
            </w:r>
            <w:r>
              <w:rPr>
                <w:color w:val="000000" w:themeColor="text1"/>
                <w:lang w:val="en-GB"/>
              </w:rPr>
              <w:t>.0</w:t>
            </w:r>
            <w:r w:rsidR="00442B5D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3117" w:type="dxa"/>
          </w:tcPr>
          <w:p w14:paraId="28577782" w14:textId="74CEFD89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</w:t>
            </w:r>
            <w:r w:rsidR="00442B5D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1</w:t>
            </w:r>
          </w:p>
        </w:tc>
      </w:tr>
    </w:tbl>
    <w:p w14:paraId="49D9FA85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A6CADF0" w14:textId="77777777" w:rsidR="008010B5" w:rsidRPr="00FF2F0C" w:rsidRDefault="008010B5" w:rsidP="008010B5">
      <w:pPr>
        <w:rPr>
          <w:i/>
          <w:iCs/>
          <w:color w:val="000000" w:themeColor="text1"/>
          <w:lang w:val="en-GB"/>
        </w:rPr>
      </w:pPr>
    </w:p>
    <w:p w14:paraId="4659A010" w14:textId="28757073" w:rsidR="008010B5" w:rsidRPr="00FF2F0C" w:rsidRDefault="008010B5" w:rsidP="008010B5">
      <w:pPr>
        <w:rPr>
          <w:color w:val="000000" w:themeColor="text1"/>
          <w:lang w:val="en-GB"/>
        </w:rPr>
      </w:pPr>
      <w:r w:rsidRPr="00D914AC">
        <w:rPr>
          <w:color w:val="000000" w:themeColor="text1"/>
          <w:lang w:val="en-GB"/>
        </w:rPr>
        <w:t xml:space="preserve">Indirect effect: b = </w:t>
      </w:r>
      <w:r w:rsidR="003E2C0C" w:rsidRPr="00D914AC">
        <w:rPr>
          <w:color w:val="000000" w:themeColor="text1"/>
          <w:lang w:val="en-GB"/>
        </w:rPr>
        <w:t>0.33</w:t>
      </w:r>
      <w:r w:rsidRPr="00D914AC">
        <w:rPr>
          <w:color w:val="000000" w:themeColor="text1"/>
          <w:lang w:val="en-GB"/>
        </w:rPr>
        <w:t>, SE = .</w:t>
      </w:r>
      <w:r w:rsidR="003E2C0C" w:rsidRPr="00D914AC">
        <w:rPr>
          <w:color w:val="000000" w:themeColor="text1"/>
          <w:lang w:val="en-GB"/>
        </w:rPr>
        <w:t>3</w:t>
      </w:r>
      <w:r w:rsidRPr="00D914AC">
        <w:rPr>
          <w:color w:val="000000" w:themeColor="text1"/>
          <w:lang w:val="en-GB"/>
        </w:rPr>
        <w:t xml:space="preserve">4 </w:t>
      </w:r>
      <w:r w:rsidRPr="00D914AC">
        <w:rPr>
          <w:i/>
          <w:iCs/>
          <w:color w:val="000000" w:themeColor="text1"/>
          <w:lang w:val="en-GB"/>
        </w:rPr>
        <w:t xml:space="preserve"> </w:t>
      </w:r>
      <w:r w:rsidRPr="00D914AC">
        <w:rPr>
          <w:color w:val="000000" w:themeColor="text1"/>
          <w:lang w:val="en-GB"/>
        </w:rPr>
        <w:t xml:space="preserve"> The 95% CI [</w:t>
      </w:r>
      <w:r w:rsidR="003E2C0C" w:rsidRPr="00D914AC">
        <w:rPr>
          <w:color w:val="000000" w:themeColor="text1"/>
          <w:lang w:val="en-GB"/>
        </w:rPr>
        <w:t>-.04 - 1.2</w:t>
      </w:r>
      <w:r w:rsidR="00D914AC" w:rsidRPr="00D914AC">
        <w:rPr>
          <w:color w:val="000000" w:themeColor="text1"/>
          <w:lang w:val="en-GB"/>
        </w:rPr>
        <w:t>3</w:t>
      </w:r>
      <w:r w:rsidRPr="00D914AC">
        <w:rPr>
          <w:color w:val="000000" w:themeColor="text1"/>
          <w:lang w:val="en-GB"/>
        </w:rPr>
        <w:t>] does</w:t>
      </w:r>
      <w:r w:rsidRPr="00FF2F0C">
        <w:rPr>
          <w:color w:val="000000" w:themeColor="text1"/>
          <w:lang w:val="en-GB"/>
        </w:rPr>
        <w:t xml:space="preserve"> contain zero. </w:t>
      </w:r>
    </w:p>
    <w:p w14:paraId="775E516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786633E9" w14:textId="77777777" w:rsidR="008010B5" w:rsidRPr="00FF2F0C" w:rsidRDefault="008010B5" w:rsidP="008010B5">
      <w:pPr>
        <w:rPr>
          <w:b/>
          <w:bCs/>
          <w:color w:val="000000" w:themeColor="text1"/>
          <w:lang w:val="en-GB"/>
        </w:rPr>
      </w:pPr>
      <w:r w:rsidRPr="00FF2F0C">
        <w:rPr>
          <w:b/>
          <w:bCs/>
          <w:color w:val="000000" w:themeColor="text1"/>
          <w:lang w:val="en-GB"/>
        </w:rPr>
        <w:t>Mediator: Interference time</w:t>
      </w:r>
    </w:p>
    <w:p w14:paraId="03E25AC6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DC10B6A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B397D94" wp14:editId="27936E95">
                <wp:simplePos x="0" y="0"/>
                <wp:positionH relativeFrom="column">
                  <wp:posOffset>2004695</wp:posOffset>
                </wp:positionH>
                <wp:positionV relativeFrom="paragraph">
                  <wp:posOffset>77771</wp:posOffset>
                </wp:positionV>
                <wp:extent cx="1756611" cy="770021"/>
                <wp:effectExtent l="0" t="0" r="8890" b="17780"/>
                <wp:wrapNone/>
                <wp:docPr id="1070789897" name="Rounded Rectangle 10707898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A40C33" w14:textId="77777777" w:rsidR="008010B5" w:rsidRPr="00FF2F0C" w:rsidRDefault="008010B5" w:rsidP="008010B5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ediation (interference tim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B397D94" id="Rounded Rectangle 1070789897" o:spid="_x0000_s1062" style="position:absolute;margin-left:157.85pt;margin-top:6.1pt;width:138.3pt;height:60.6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" fillcolor="white [3201]" strokecolor="#70ad47 [3209]" strokeweight="1pt">
                <v:stroke joinstyle="miter"/>
                <v:textbox>
                  <w:txbxContent>
                    <w:p w14:paraId="46A40C33" w14:textId="77777777" w:rsidR="008010B5" w:rsidRPr="00FF2F0C" w:rsidRDefault="008010B5" w:rsidP="008010B5">
                      <w:pPr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ediation (interference time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1DF9ECD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ADBE847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716AC268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27B10F16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E061F79" wp14:editId="2BF23A87">
                <wp:simplePos x="0" y="0"/>
                <wp:positionH relativeFrom="column">
                  <wp:posOffset>3745832</wp:posOffset>
                </wp:positionH>
                <wp:positionV relativeFrom="paragraph">
                  <wp:posOffset>93277</wp:posOffset>
                </wp:positionV>
                <wp:extent cx="770021" cy="1026695"/>
                <wp:effectExtent l="0" t="0" r="43180" b="40640"/>
                <wp:wrapNone/>
                <wp:docPr id="2056098410" name="Straight Arrow Connector 2056098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0021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5A4F7D" id="Straight Arrow Connector 2056098410" o:spid="_x0000_s1026" type="#_x0000_t32" style="position:absolute;margin-left:294.95pt;margin-top:7.35pt;width:60.65pt;height:80.8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6BC1128" wp14:editId="77EAE346">
                <wp:simplePos x="0" y="0"/>
                <wp:positionH relativeFrom="column">
                  <wp:posOffset>1467853</wp:posOffset>
                </wp:positionH>
                <wp:positionV relativeFrom="paragraph">
                  <wp:posOffset>93278</wp:posOffset>
                </wp:positionV>
                <wp:extent cx="657726" cy="1026695"/>
                <wp:effectExtent l="0" t="25400" r="41275" b="15240"/>
                <wp:wrapNone/>
                <wp:docPr id="83209255" name="Straight Arrow Connector 83209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726" cy="10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F991A8" id="Straight Arrow Connector 83209255" o:spid="_x0000_s1026" type="#_x0000_t32" style="position:absolute;margin-left:115.6pt;margin-top:7.35pt;width:51.8pt;height:80.85pt;flip:y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4E9C89D8" w14:textId="77777777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91DFA08" wp14:editId="5E0DB349">
                <wp:simplePos x="0" y="0"/>
                <wp:positionH relativeFrom="column">
                  <wp:posOffset>4178968</wp:posOffset>
                </wp:positionH>
                <wp:positionV relativeFrom="paragraph">
                  <wp:posOffset>47491</wp:posOffset>
                </wp:positionV>
                <wp:extent cx="264695" cy="312821"/>
                <wp:effectExtent l="0" t="0" r="15240" b="17780"/>
                <wp:wrapNone/>
                <wp:docPr id="94688747" name="Text Box 946887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6DFCDB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1DFA08" id="Text Box 94688747" o:spid="_x0000_s1063" type="#_x0000_t202" style="position:absolute;margin-left:329.05pt;margin-top:3.75pt;width:20.85pt;height:24.6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" fillcolor="white [3201]" strokeweight=".5pt">
                <v:textbox>
                  <w:txbxContent>
                    <w:p w14:paraId="066DFCDB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EA3E211" wp14:editId="00248B42">
                <wp:simplePos x="0" y="0"/>
                <wp:positionH relativeFrom="column">
                  <wp:posOffset>1507958</wp:posOffset>
                </wp:positionH>
                <wp:positionV relativeFrom="paragraph">
                  <wp:posOffset>35560</wp:posOffset>
                </wp:positionV>
                <wp:extent cx="264695" cy="312821"/>
                <wp:effectExtent l="0" t="0" r="15240" b="17780"/>
                <wp:wrapNone/>
                <wp:docPr id="1085868238" name="Text Box 1085868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312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4F1CDA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A3E211" id="Text Box 1085868238" o:spid="_x0000_s1064" type="#_x0000_t202" style="position:absolute;margin-left:118.75pt;margin-top:2.8pt;width:20.85pt;height:24.6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" fillcolor="white [3201]" strokeweight=".5pt">
                <v:textbox>
                  <w:txbxContent>
                    <w:p w14:paraId="7F4F1CDA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6610EEA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48612FB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1692F736" w14:textId="4BECBEA1" w:rsidR="008010B5" w:rsidRPr="00FF2F0C" w:rsidRDefault="008010B5" w:rsidP="008010B5">
      <w:pPr>
        <w:rPr>
          <w:color w:val="000000" w:themeColor="text1"/>
          <w:lang w:val="en-GB"/>
        </w:rPr>
      </w:pPr>
    </w:p>
    <w:p w14:paraId="1F2285CC" w14:textId="30B8FDBB" w:rsidR="008010B5" w:rsidRPr="00FF2F0C" w:rsidRDefault="003E2C0C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5E3BDCA" wp14:editId="066000BE">
                <wp:simplePos x="0" y="0"/>
                <wp:positionH relativeFrom="column">
                  <wp:posOffset>2729572</wp:posOffset>
                </wp:positionH>
                <wp:positionV relativeFrom="paragraph">
                  <wp:posOffset>27012</wp:posOffset>
                </wp:positionV>
                <wp:extent cx="344370" cy="376990"/>
                <wp:effectExtent l="0" t="0" r="11430" b="17145"/>
                <wp:wrapNone/>
                <wp:docPr id="1335879912" name="Text Box 13358799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370" cy="376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C4FEBB" w14:textId="77777777" w:rsidR="008010B5" w:rsidRPr="00CD39A0" w:rsidRDefault="008010B5" w:rsidP="008010B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’</w:t>
                            </w:r>
                            <w:r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GB"/>
                              </w:rPr>
                              <w:br/>
                              <w:t>’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E3BDCA" id="Text Box 1335879912" o:spid="_x0000_s1065" type="#_x0000_t202" style="position:absolute;margin-left:214.95pt;margin-top:2.15pt;width:27.1pt;height:29.7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" fillcolor="white [3201]" strokeweight=".5pt">
                <v:textbox>
                  <w:txbxContent>
                    <w:p w14:paraId="6FC4FEBB" w14:textId="77777777" w:rsidR="008010B5" w:rsidRPr="00CD39A0" w:rsidRDefault="008010B5" w:rsidP="008010B5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’</w:t>
                      </w:r>
                      <w:r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GB"/>
                        </w:rPr>
                        <w:br/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  <w:r w:rsidR="008010B5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4FF17BB" wp14:editId="193E0F9E">
                <wp:simplePos x="0" y="0"/>
                <wp:positionH relativeFrom="column">
                  <wp:posOffset>-160822</wp:posOffset>
                </wp:positionH>
                <wp:positionV relativeFrom="paragraph">
                  <wp:posOffset>197485</wp:posOffset>
                </wp:positionV>
                <wp:extent cx="1756410" cy="769620"/>
                <wp:effectExtent l="0" t="0" r="8890" b="17780"/>
                <wp:wrapNone/>
                <wp:docPr id="1198354577" name="Rounded Rectangle 1198354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696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45B126" w14:textId="77777777" w:rsidR="008010B5" w:rsidRPr="00BD4FDF" w:rsidRDefault="008010B5" w:rsidP="008010B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dependent </w:t>
                            </w: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ariable (Grou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4FF17BB" id="Rounded Rectangle 1198354577" o:spid="_x0000_s1066" style="position:absolute;margin-left:-12.65pt;margin-top:15.55pt;width:138.3pt;height:60.6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" fillcolor="white [3201]" strokecolor="#70ad47 [3209]" strokeweight="1pt">
                <v:stroke joinstyle="miter"/>
                <v:textbox>
                  <w:txbxContent>
                    <w:p w14:paraId="0345B126" w14:textId="77777777" w:rsidR="008010B5" w:rsidRPr="00BD4FDF" w:rsidRDefault="008010B5" w:rsidP="008010B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Independent </w:t>
                      </w: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ariable (Group)</w:t>
                      </w:r>
                    </w:p>
                  </w:txbxContent>
                </v:textbox>
              </v:roundrect>
            </w:pict>
          </mc:Fallback>
        </mc:AlternateContent>
      </w:r>
      <w:r w:rsidR="008010B5"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CE9E875" wp14:editId="3487CE84">
                <wp:simplePos x="0" y="0"/>
                <wp:positionH relativeFrom="column">
                  <wp:posOffset>4443095</wp:posOffset>
                </wp:positionH>
                <wp:positionV relativeFrom="paragraph">
                  <wp:posOffset>162527</wp:posOffset>
                </wp:positionV>
                <wp:extent cx="1756611" cy="770021"/>
                <wp:effectExtent l="0" t="0" r="8890" b="17780"/>
                <wp:wrapNone/>
                <wp:docPr id="1419208523" name="Rounded Rectangle 14192085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611" cy="7700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E6D1C9" w14:textId="77777777" w:rsidR="008010B5" w:rsidRPr="00FF2F0C" w:rsidRDefault="008010B5" w:rsidP="008010B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F2F0C">
                              <w:rPr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Dependant variable (BD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CE9E875" id="Rounded Rectangle 1419208523" o:spid="_x0000_s1067" style="position:absolute;margin-left:349.85pt;margin-top:12.8pt;width:138.3pt;height:60.6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" fillcolor="white [3201]" strokecolor="#70ad47 [3209]" strokeweight="1pt">
                <v:stroke joinstyle="miter"/>
                <v:textbox>
                  <w:txbxContent>
                    <w:p w14:paraId="41E6D1C9" w14:textId="77777777" w:rsidR="008010B5" w:rsidRPr="00FF2F0C" w:rsidRDefault="008010B5" w:rsidP="008010B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FF2F0C">
                        <w:rPr>
                          <w:color w:val="000000" w:themeColor="text1"/>
                          <w:sz w:val="18"/>
                          <w:szCs w:val="18"/>
                          <w:lang w:val="en-GB"/>
                        </w:rPr>
                        <w:t>Dependant variable (BDI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582AD9A" w14:textId="6EDCB703" w:rsidR="008010B5" w:rsidRPr="00FF2F0C" w:rsidRDefault="003E2C0C" w:rsidP="008010B5">
      <w:pPr>
        <w:rPr>
          <w:color w:val="000000" w:themeColor="text1"/>
          <w:lang w:val="en-GB"/>
        </w:rPr>
      </w:pPr>
      <w:r w:rsidRPr="00FF2F0C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90A6D27" wp14:editId="3C50AFE8">
                <wp:simplePos x="0" y="0"/>
                <wp:positionH relativeFrom="column">
                  <wp:posOffset>1653833</wp:posOffset>
                </wp:positionH>
                <wp:positionV relativeFrom="paragraph">
                  <wp:posOffset>385738</wp:posOffset>
                </wp:positionV>
                <wp:extent cx="2807368" cy="24063"/>
                <wp:effectExtent l="0" t="0" r="24765" b="14605"/>
                <wp:wrapNone/>
                <wp:docPr id="1279328826" name="Straight Arrow Connector 12793288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7368" cy="2406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F2DEE0" id="Straight Arrow Connector 1279328826" o:spid="_x0000_s1026" type="#_x0000_t32" style="position:absolute;margin-left:130.2pt;margin-top:30.35pt;width:221.05pt;height:1.9pt;flip:y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" strokecolor="#a5a5a5 [3206]">
                <v:stroke dashstyle="dash"/>
              </v:shape>
            </w:pict>
          </mc:Fallback>
        </mc:AlternateContent>
      </w:r>
    </w:p>
    <w:p w14:paraId="214AB6FA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4A5A59FB" w14:textId="2D3F83E2" w:rsidR="008010B5" w:rsidRDefault="008010B5" w:rsidP="008010B5">
      <w:pPr>
        <w:rPr>
          <w:color w:val="000000" w:themeColor="text1"/>
          <w:lang w:val="en-GB"/>
        </w:rPr>
      </w:pPr>
    </w:p>
    <w:p w14:paraId="78B3322A" w14:textId="0D9876E3" w:rsidR="00090873" w:rsidRDefault="00090873" w:rsidP="008010B5">
      <w:pPr>
        <w:rPr>
          <w:color w:val="000000" w:themeColor="text1"/>
          <w:lang w:val="en-GB"/>
        </w:rPr>
      </w:pPr>
    </w:p>
    <w:p w14:paraId="2D159F3C" w14:textId="3425B9D3" w:rsidR="00090873" w:rsidRDefault="00090873" w:rsidP="008010B5">
      <w:pPr>
        <w:rPr>
          <w:color w:val="000000" w:themeColor="text1"/>
          <w:lang w:val="en-GB"/>
        </w:rPr>
      </w:pPr>
    </w:p>
    <w:p w14:paraId="2656A3D4" w14:textId="77777777" w:rsidR="00A11A7B" w:rsidRPr="00FF2F0C" w:rsidRDefault="00A11A7B" w:rsidP="008010B5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B5" w:rsidRPr="00FF2F0C" w14:paraId="12E673D5" w14:textId="77777777" w:rsidTr="0039411A">
        <w:tc>
          <w:tcPr>
            <w:tcW w:w="3116" w:type="dxa"/>
          </w:tcPr>
          <w:p w14:paraId="073ABEC4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lastRenderedPageBreak/>
              <w:t>a pathway</w:t>
            </w:r>
          </w:p>
        </w:tc>
        <w:tc>
          <w:tcPr>
            <w:tcW w:w="3117" w:type="dxa"/>
          </w:tcPr>
          <w:p w14:paraId="73B50ABD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b pathway</w:t>
            </w:r>
          </w:p>
        </w:tc>
        <w:tc>
          <w:tcPr>
            <w:tcW w:w="3117" w:type="dxa"/>
          </w:tcPr>
          <w:p w14:paraId="0369F4F1" w14:textId="7777777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2C0877">
              <w:rPr>
                <w:color w:val="000000" w:themeColor="text1"/>
                <w:lang w:val="en-GB"/>
              </w:rPr>
              <w:t>c’ pathway</w:t>
            </w:r>
          </w:p>
        </w:tc>
      </w:tr>
      <w:tr w:rsidR="008010B5" w:rsidRPr="00FF2F0C" w14:paraId="29E23483" w14:textId="77777777" w:rsidTr="0039411A">
        <w:tc>
          <w:tcPr>
            <w:tcW w:w="3116" w:type="dxa"/>
          </w:tcPr>
          <w:p w14:paraId="2DF66149" w14:textId="5DAF8900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.59</w:t>
            </w:r>
          </w:p>
        </w:tc>
        <w:tc>
          <w:tcPr>
            <w:tcW w:w="3117" w:type="dxa"/>
          </w:tcPr>
          <w:p w14:paraId="5FFEFC1E" w14:textId="75583A52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.12</w:t>
            </w:r>
          </w:p>
        </w:tc>
        <w:tc>
          <w:tcPr>
            <w:tcW w:w="3117" w:type="dxa"/>
          </w:tcPr>
          <w:p w14:paraId="541AF97E" w14:textId="0A71A99C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b = </w:t>
            </w:r>
            <w:r w:rsidR="00442B5D">
              <w:rPr>
                <w:color w:val="000000" w:themeColor="text1"/>
                <w:lang w:val="en-GB"/>
              </w:rPr>
              <w:t>7.83</w:t>
            </w:r>
          </w:p>
        </w:tc>
      </w:tr>
      <w:tr w:rsidR="003E2C0C" w:rsidRPr="00FF2F0C" w14:paraId="6D16C7F1" w14:textId="77777777" w:rsidTr="0039411A">
        <w:tc>
          <w:tcPr>
            <w:tcW w:w="3116" w:type="dxa"/>
          </w:tcPr>
          <w:p w14:paraId="51523ABE" w14:textId="115251A9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1.17</w:t>
            </w:r>
          </w:p>
        </w:tc>
        <w:tc>
          <w:tcPr>
            <w:tcW w:w="3117" w:type="dxa"/>
          </w:tcPr>
          <w:p w14:paraId="5AA46E14" w14:textId="1A1DA714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07</w:t>
            </w:r>
          </w:p>
        </w:tc>
        <w:tc>
          <w:tcPr>
            <w:tcW w:w="3117" w:type="dxa"/>
          </w:tcPr>
          <w:p w14:paraId="711FD40C" w14:textId="615CA4C0" w:rsidR="003E2C0C" w:rsidRPr="00FF2F0C" w:rsidRDefault="003E2C0C" w:rsidP="0039411A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 = .84</w:t>
            </w:r>
          </w:p>
        </w:tc>
      </w:tr>
      <w:tr w:rsidR="008010B5" w:rsidRPr="00FF2F0C" w14:paraId="4658E910" w14:textId="77777777" w:rsidTr="0039411A">
        <w:tc>
          <w:tcPr>
            <w:tcW w:w="3116" w:type="dxa"/>
          </w:tcPr>
          <w:p w14:paraId="660541FB" w14:textId="36A63D07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=</w:t>
            </w:r>
            <w:r w:rsidRPr="00FF2F0C">
              <w:rPr>
                <w:color w:val="000000" w:themeColor="text1"/>
                <w:lang w:val="en-GB"/>
              </w:rPr>
              <w:t xml:space="preserve"> .</w:t>
            </w:r>
            <w:r w:rsidR="00442B5D">
              <w:rPr>
                <w:color w:val="000000" w:themeColor="text1"/>
                <w:lang w:val="en-GB"/>
              </w:rPr>
              <w:t>6</w:t>
            </w:r>
            <w:r w:rsidRPr="00FF2F0C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3117" w:type="dxa"/>
          </w:tcPr>
          <w:p w14:paraId="72C12374" w14:textId="1FD51216" w:rsidR="008010B5" w:rsidRPr="00FF2F0C" w:rsidRDefault="008010B5" w:rsidP="0039411A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=</w:t>
            </w:r>
            <w:r w:rsidR="00442B5D">
              <w:rPr>
                <w:color w:val="000000" w:themeColor="text1"/>
                <w:lang w:val="en-GB"/>
              </w:rPr>
              <w:t>. 10</w:t>
            </w:r>
          </w:p>
        </w:tc>
        <w:tc>
          <w:tcPr>
            <w:tcW w:w="3117" w:type="dxa"/>
          </w:tcPr>
          <w:p w14:paraId="767A2135" w14:textId="45846A16" w:rsidR="008010B5" w:rsidRPr="00FF2F0C" w:rsidRDefault="008010B5" w:rsidP="0039411A">
            <w:pPr>
              <w:jc w:val="center"/>
              <w:rPr>
                <w:color w:val="000000" w:themeColor="text1"/>
                <w:lang w:val="en-GB"/>
              </w:rPr>
            </w:pPr>
            <w:r w:rsidRPr="00FF2F0C">
              <w:rPr>
                <w:color w:val="000000" w:themeColor="text1"/>
                <w:lang w:val="en-GB"/>
              </w:rPr>
              <w:t xml:space="preserve">p </w:t>
            </w:r>
            <w:r>
              <w:rPr>
                <w:color w:val="000000" w:themeColor="text1"/>
                <w:lang w:val="en-GB"/>
              </w:rPr>
              <w:t>&lt;.0</w:t>
            </w:r>
            <w:r w:rsidR="00442B5D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1</w:t>
            </w:r>
          </w:p>
        </w:tc>
      </w:tr>
    </w:tbl>
    <w:p w14:paraId="5BF1D990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68343F7A" w14:textId="77777777" w:rsidR="008010B5" w:rsidRPr="00FF2F0C" w:rsidRDefault="008010B5" w:rsidP="008010B5">
      <w:pPr>
        <w:rPr>
          <w:i/>
          <w:iCs/>
          <w:color w:val="000000" w:themeColor="text1"/>
          <w:lang w:val="en-GB"/>
        </w:rPr>
      </w:pPr>
    </w:p>
    <w:p w14:paraId="3774272D" w14:textId="22D00136" w:rsidR="008010B5" w:rsidRPr="00FF2F0C" w:rsidRDefault="008010B5" w:rsidP="008010B5">
      <w:pPr>
        <w:rPr>
          <w:color w:val="000000" w:themeColor="text1"/>
          <w:lang w:val="en-GB"/>
        </w:rPr>
      </w:pPr>
      <w:r w:rsidRPr="00FF2F0C">
        <w:rPr>
          <w:color w:val="000000" w:themeColor="text1"/>
          <w:lang w:val="en-GB"/>
        </w:rPr>
        <w:t>Indirect effect:</w:t>
      </w:r>
      <w:r>
        <w:rPr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b = </w:t>
      </w:r>
      <w:r w:rsidR="00B149A7">
        <w:rPr>
          <w:color w:val="000000" w:themeColor="text1"/>
          <w:lang w:val="en-GB"/>
        </w:rPr>
        <w:t>.07</w:t>
      </w:r>
      <w:r w:rsidRPr="00FF2F0C">
        <w:rPr>
          <w:color w:val="000000" w:themeColor="text1"/>
          <w:lang w:val="en-GB"/>
        </w:rPr>
        <w:t>, SE = .</w:t>
      </w:r>
      <w:r w:rsidR="00B149A7">
        <w:rPr>
          <w:color w:val="000000" w:themeColor="text1"/>
          <w:lang w:val="en-GB"/>
        </w:rPr>
        <w:t>26</w:t>
      </w:r>
      <w:r w:rsidRPr="00FF2F0C">
        <w:rPr>
          <w:color w:val="000000" w:themeColor="text1"/>
          <w:lang w:val="en-GB"/>
        </w:rPr>
        <w:t>.</w:t>
      </w:r>
      <w:r w:rsidRPr="00FF2F0C">
        <w:rPr>
          <w:i/>
          <w:iCs/>
          <w:color w:val="000000" w:themeColor="text1"/>
          <w:lang w:val="en-GB"/>
        </w:rPr>
        <w:t xml:space="preserve"> </w:t>
      </w:r>
      <w:r w:rsidRPr="00FF2F0C">
        <w:rPr>
          <w:color w:val="000000" w:themeColor="text1"/>
          <w:lang w:val="en-GB"/>
        </w:rPr>
        <w:t xml:space="preserve"> </w:t>
      </w:r>
      <w:r w:rsidRPr="00D914AC">
        <w:rPr>
          <w:color w:val="000000" w:themeColor="text1"/>
          <w:lang w:val="en-GB"/>
        </w:rPr>
        <w:t>The 95% CI [</w:t>
      </w:r>
      <w:r w:rsidR="00B149A7" w:rsidRPr="00D914AC">
        <w:rPr>
          <w:color w:val="000000" w:themeColor="text1"/>
          <w:lang w:val="en-GB"/>
        </w:rPr>
        <w:t>-0.0</w:t>
      </w:r>
      <w:r w:rsidR="00D914AC" w:rsidRPr="00D914AC">
        <w:rPr>
          <w:color w:val="000000" w:themeColor="text1"/>
          <w:lang w:val="en-GB"/>
        </w:rPr>
        <w:t>3</w:t>
      </w:r>
      <w:r w:rsidR="00B149A7" w:rsidRPr="00D914AC">
        <w:rPr>
          <w:color w:val="000000" w:themeColor="text1"/>
          <w:lang w:val="en-GB"/>
        </w:rPr>
        <w:t xml:space="preserve"> - 0.9</w:t>
      </w:r>
      <w:r w:rsidR="00D914AC" w:rsidRPr="00D914AC">
        <w:rPr>
          <w:color w:val="000000" w:themeColor="text1"/>
          <w:lang w:val="en-GB"/>
        </w:rPr>
        <w:t>4</w:t>
      </w:r>
      <w:r w:rsidRPr="00D914AC">
        <w:rPr>
          <w:color w:val="000000" w:themeColor="text1"/>
          <w:lang w:val="en-GB"/>
        </w:rPr>
        <w:t>] does</w:t>
      </w:r>
      <w:r w:rsidRPr="00FF2F0C">
        <w:rPr>
          <w:color w:val="000000" w:themeColor="text1"/>
          <w:lang w:val="en-GB"/>
        </w:rPr>
        <w:t xml:space="preserve"> contain zero. </w:t>
      </w:r>
    </w:p>
    <w:p w14:paraId="7E0FCCD9" w14:textId="77777777" w:rsidR="008010B5" w:rsidRPr="00FF2F0C" w:rsidRDefault="008010B5" w:rsidP="008010B5">
      <w:pPr>
        <w:rPr>
          <w:color w:val="000000" w:themeColor="text1"/>
          <w:lang w:val="en-GB"/>
        </w:rPr>
      </w:pPr>
    </w:p>
    <w:p w14:paraId="3F32A96D" w14:textId="77777777" w:rsidR="008010B5" w:rsidRPr="00954C63" w:rsidRDefault="008010B5" w:rsidP="008010B5">
      <w:pPr>
        <w:rPr>
          <w:b/>
          <w:bCs/>
          <w:lang w:val="en-GB"/>
        </w:rPr>
      </w:pPr>
    </w:p>
    <w:p w14:paraId="159A9989" w14:textId="77777777" w:rsidR="008010B5" w:rsidRDefault="008010B5" w:rsidP="008010B5">
      <w:pPr>
        <w:rPr>
          <w:lang w:val="en-GB"/>
        </w:rPr>
      </w:pPr>
    </w:p>
    <w:p w14:paraId="6700D590" w14:textId="77777777" w:rsidR="008010B5" w:rsidRDefault="008010B5" w:rsidP="008010B5">
      <w:pPr>
        <w:rPr>
          <w:lang w:val="en-GB"/>
        </w:rPr>
      </w:pPr>
    </w:p>
    <w:p w14:paraId="5078A8DA" w14:textId="4CDAC59E" w:rsidR="0045076A" w:rsidRDefault="0045076A" w:rsidP="0045076A">
      <w:pPr>
        <w:rPr>
          <w:lang w:val="en-GB"/>
        </w:rPr>
      </w:pPr>
      <w:r w:rsidRPr="00D10932">
        <w:rPr>
          <w:lang w:val="en-GB"/>
        </w:rPr>
        <w:t xml:space="preserve">         </w:t>
      </w:r>
    </w:p>
    <w:bookmarkEnd w:id="0"/>
    <w:p w14:paraId="3F0DD864" w14:textId="77777777" w:rsidR="0045076A" w:rsidRPr="00D10932" w:rsidRDefault="0045076A" w:rsidP="00BE53E0">
      <w:pPr>
        <w:rPr>
          <w:lang w:val="en-GB"/>
        </w:rPr>
      </w:pPr>
    </w:p>
    <w:sectPr w:rsidR="0045076A" w:rsidRPr="00D10932" w:rsidSect="0007439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4DA956B" w16cex:dateUtc="2024-07-18T23:57:00Z"/>
  <w16cex:commentExtensible w16cex:durableId="5111FED7" w16cex:dateUtc="2024-07-18T23:58:00Z"/>
  <w16cex:commentExtensible w16cex:durableId="5B91B2D4" w16cex:dateUtc="2024-07-18T23:58:00Z"/>
  <w16cex:commentExtensible w16cex:durableId="7923BEAB" w16cex:dateUtc="2024-07-18T23:58:00Z"/>
  <w16cex:commentExtensible w16cex:durableId="37D997EB" w16cex:dateUtc="2024-07-18T23:59:00Z"/>
  <w16cex:commentExtensible w16cex:durableId="0FD33C0A" w16cex:dateUtc="2024-07-18T23:57:00Z"/>
  <w16cex:commentExtensible w16cex:durableId="6D1A2713" w16cex:dateUtc="2024-07-18T23:5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54B33" w14:textId="77777777" w:rsidR="00990395" w:rsidRDefault="00990395" w:rsidP="00FF2F0C">
      <w:r>
        <w:separator/>
      </w:r>
    </w:p>
  </w:endnote>
  <w:endnote w:type="continuationSeparator" w:id="0">
    <w:p w14:paraId="71CCF54A" w14:textId="77777777" w:rsidR="00990395" w:rsidRDefault="00990395" w:rsidP="00FF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7310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435A9C" w14:textId="1D059D1A" w:rsidR="00FF2F0C" w:rsidRDefault="00FF2F0C" w:rsidP="006F6A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CC2F67" w14:textId="77777777" w:rsidR="00FF2F0C" w:rsidRDefault="00FF2F0C" w:rsidP="00FF2F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31844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BCC5A" w14:textId="6F705003" w:rsidR="00FF2F0C" w:rsidRDefault="00FF2F0C" w:rsidP="006F6A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439F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957AE70" w14:textId="77777777" w:rsidR="00FF2F0C" w:rsidRDefault="00FF2F0C" w:rsidP="00FF2F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3B39F" w14:textId="77777777" w:rsidR="00990395" w:rsidRDefault="00990395" w:rsidP="00FF2F0C">
      <w:r>
        <w:separator/>
      </w:r>
    </w:p>
  </w:footnote>
  <w:footnote w:type="continuationSeparator" w:id="0">
    <w:p w14:paraId="40B94B93" w14:textId="77777777" w:rsidR="00990395" w:rsidRDefault="00990395" w:rsidP="00FF2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120B23"/>
    <w:multiLevelType w:val="multilevel"/>
    <w:tmpl w:val="0809001D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75"/>
    <w:rsid w:val="00002F80"/>
    <w:rsid w:val="00005DAD"/>
    <w:rsid w:val="00007993"/>
    <w:rsid w:val="00007D2D"/>
    <w:rsid w:val="00007E7A"/>
    <w:rsid w:val="00011BF3"/>
    <w:rsid w:val="0001508B"/>
    <w:rsid w:val="000176E0"/>
    <w:rsid w:val="000312AB"/>
    <w:rsid w:val="00033EAC"/>
    <w:rsid w:val="00035092"/>
    <w:rsid w:val="00041543"/>
    <w:rsid w:val="00045409"/>
    <w:rsid w:val="000548B6"/>
    <w:rsid w:val="000556BD"/>
    <w:rsid w:val="00062562"/>
    <w:rsid w:val="00064E7C"/>
    <w:rsid w:val="00065275"/>
    <w:rsid w:val="00066EB5"/>
    <w:rsid w:val="0007439F"/>
    <w:rsid w:val="00082A6A"/>
    <w:rsid w:val="00083822"/>
    <w:rsid w:val="00090873"/>
    <w:rsid w:val="00096226"/>
    <w:rsid w:val="000A3DD1"/>
    <w:rsid w:val="000B03AA"/>
    <w:rsid w:val="000B1A29"/>
    <w:rsid w:val="000C0192"/>
    <w:rsid w:val="000C079A"/>
    <w:rsid w:val="000C42EF"/>
    <w:rsid w:val="000C7C59"/>
    <w:rsid w:val="000D0B1E"/>
    <w:rsid w:val="000E0AC2"/>
    <w:rsid w:val="000E2C41"/>
    <w:rsid w:val="000E621A"/>
    <w:rsid w:val="000F1926"/>
    <w:rsid w:val="000F4364"/>
    <w:rsid w:val="000F4BEE"/>
    <w:rsid w:val="000F6033"/>
    <w:rsid w:val="001014B3"/>
    <w:rsid w:val="00101746"/>
    <w:rsid w:val="00114109"/>
    <w:rsid w:val="001156F9"/>
    <w:rsid w:val="0011602E"/>
    <w:rsid w:val="0011701E"/>
    <w:rsid w:val="001178D6"/>
    <w:rsid w:val="00117B30"/>
    <w:rsid w:val="0012376D"/>
    <w:rsid w:val="001241EB"/>
    <w:rsid w:val="00124F3E"/>
    <w:rsid w:val="001475BB"/>
    <w:rsid w:val="001519F8"/>
    <w:rsid w:val="0015529A"/>
    <w:rsid w:val="00160823"/>
    <w:rsid w:val="00161997"/>
    <w:rsid w:val="0017008D"/>
    <w:rsid w:val="00174ACD"/>
    <w:rsid w:val="00180B08"/>
    <w:rsid w:val="00183133"/>
    <w:rsid w:val="001853E5"/>
    <w:rsid w:val="00186879"/>
    <w:rsid w:val="0019019E"/>
    <w:rsid w:val="00192571"/>
    <w:rsid w:val="00197AEC"/>
    <w:rsid w:val="00197E14"/>
    <w:rsid w:val="001A4067"/>
    <w:rsid w:val="001A7A32"/>
    <w:rsid w:val="001B055B"/>
    <w:rsid w:val="001B0A5E"/>
    <w:rsid w:val="001B49DD"/>
    <w:rsid w:val="001C0386"/>
    <w:rsid w:val="001C3C10"/>
    <w:rsid w:val="001C4E8B"/>
    <w:rsid w:val="001C5011"/>
    <w:rsid w:val="001C6C59"/>
    <w:rsid w:val="001C72CA"/>
    <w:rsid w:val="001D0AB5"/>
    <w:rsid w:val="001E1203"/>
    <w:rsid w:val="001F27CD"/>
    <w:rsid w:val="002016F5"/>
    <w:rsid w:val="00201740"/>
    <w:rsid w:val="002026D1"/>
    <w:rsid w:val="00206031"/>
    <w:rsid w:val="002171EE"/>
    <w:rsid w:val="00221E5E"/>
    <w:rsid w:val="00221E9A"/>
    <w:rsid w:val="0023054F"/>
    <w:rsid w:val="00246685"/>
    <w:rsid w:val="0024746C"/>
    <w:rsid w:val="00250398"/>
    <w:rsid w:val="002559C6"/>
    <w:rsid w:val="002602A4"/>
    <w:rsid w:val="00260D52"/>
    <w:rsid w:val="002619F3"/>
    <w:rsid w:val="0026288A"/>
    <w:rsid w:val="00262C1F"/>
    <w:rsid w:val="00266A57"/>
    <w:rsid w:val="002679DB"/>
    <w:rsid w:val="002701DD"/>
    <w:rsid w:val="0027617A"/>
    <w:rsid w:val="002769C1"/>
    <w:rsid w:val="00287BE6"/>
    <w:rsid w:val="00291ABD"/>
    <w:rsid w:val="00293233"/>
    <w:rsid w:val="0029588F"/>
    <w:rsid w:val="00297DFB"/>
    <w:rsid w:val="002B3EC6"/>
    <w:rsid w:val="002B44F8"/>
    <w:rsid w:val="002B5560"/>
    <w:rsid w:val="002B67BB"/>
    <w:rsid w:val="002B6B48"/>
    <w:rsid w:val="002C12A7"/>
    <w:rsid w:val="002C3A44"/>
    <w:rsid w:val="002C71D7"/>
    <w:rsid w:val="002D6EE4"/>
    <w:rsid w:val="002E1F7D"/>
    <w:rsid w:val="002E2B9A"/>
    <w:rsid w:val="002E5BD5"/>
    <w:rsid w:val="002E73A7"/>
    <w:rsid w:val="002E76AC"/>
    <w:rsid w:val="002F3E41"/>
    <w:rsid w:val="002F440B"/>
    <w:rsid w:val="00304A65"/>
    <w:rsid w:val="00315456"/>
    <w:rsid w:val="00327921"/>
    <w:rsid w:val="003303F5"/>
    <w:rsid w:val="003569C0"/>
    <w:rsid w:val="003576C1"/>
    <w:rsid w:val="00360BE6"/>
    <w:rsid w:val="0036469E"/>
    <w:rsid w:val="00364D58"/>
    <w:rsid w:val="0037067B"/>
    <w:rsid w:val="0037132E"/>
    <w:rsid w:val="00373846"/>
    <w:rsid w:val="003755C2"/>
    <w:rsid w:val="0037577F"/>
    <w:rsid w:val="00377D3A"/>
    <w:rsid w:val="00380E84"/>
    <w:rsid w:val="00384F2B"/>
    <w:rsid w:val="003859EB"/>
    <w:rsid w:val="003917F3"/>
    <w:rsid w:val="003A00AE"/>
    <w:rsid w:val="003A2739"/>
    <w:rsid w:val="003A29FD"/>
    <w:rsid w:val="003A5A4D"/>
    <w:rsid w:val="003B733B"/>
    <w:rsid w:val="003E0A0B"/>
    <w:rsid w:val="003E2C0C"/>
    <w:rsid w:val="003F5C37"/>
    <w:rsid w:val="003F6507"/>
    <w:rsid w:val="00400BDE"/>
    <w:rsid w:val="00405018"/>
    <w:rsid w:val="004067D2"/>
    <w:rsid w:val="004105C5"/>
    <w:rsid w:val="00412A54"/>
    <w:rsid w:val="00415845"/>
    <w:rsid w:val="004162B6"/>
    <w:rsid w:val="004170EC"/>
    <w:rsid w:val="00422301"/>
    <w:rsid w:val="0042473E"/>
    <w:rsid w:val="004278A2"/>
    <w:rsid w:val="004333EB"/>
    <w:rsid w:val="00435BD6"/>
    <w:rsid w:val="00436066"/>
    <w:rsid w:val="00442B5D"/>
    <w:rsid w:val="00445D8B"/>
    <w:rsid w:val="0045076A"/>
    <w:rsid w:val="00452595"/>
    <w:rsid w:val="00457319"/>
    <w:rsid w:val="00467B5A"/>
    <w:rsid w:val="00472057"/>
    <w:rsid w:val="00476F31"/>
    <w:rsid w:val="00477762"/>
    <w:rsid w:val="00496FC8"/>
    <w:rsid w:val="00497A08"/>
    <w:rsid w:val="004A1107"/>
    <w:rsid w:val="004B3EE0"/>
    <w:rsid w:val="004B7464"/>
    <w:rsid w:val="004E02CD"/>
    <w:rsid w:val="004E1224"/>
    <w:rsid w:val="004F33A5"/>
    <w:rsid w:val="004F3C55"/>
    <w:rsid w:val="0051330D"/>
    <w:rsid w:val="005225EE"/>
    <w:rsid w:val="00530650"/>
    <w:rsid w:val="00531AB8"/>
    <w:rsid w:val="005326C6"/>
    <w:rsid w:val="00534595"/>
    <w:rsid w:val="0053494F"/>
    <w:rsid w:val="00537B5E"/>
    <w:rsid w:val="00554060"/>
    <w:rsid w:val="00561468"/>
    <w:rsid w:val="00563F9F"/>
    <w:rsid w:val="00567C8D"/>
    <w:rsid w:val="005744D8"/>
    <w:rsid w:val="00574F8F"/>
    <w:rsid w:val="00576E20"/>
    <w:rsid w:val="00580D97"/>
    <w:rsid w:val="005828F8"/>
    <w:rsid w:val="0059318E"/>
    <w:rsid w:val="005A191D"/>
    <w:rsid w:val="005A4614"/>
    <w:rsid w:val="005A62BC"/>
    <w:rsid w:val="005B36A2"/>
    <w:rsid w:val="005C3FC9"/>
    <w:rsid w:val="005C6631"/>
    <w:rsid w:val="005D0918"/>
    <w:rsid w:val="005D1D4D"/>
    <w:rsid w:val="005D2827"/>
    <w:rsid w:val="005D6B37"/>
    <w:rsid w:val="005E145C"/>
    <w:rsid w:val="005E187A"/>
    <w:rsid w:val="005E47DB"/>
    <w:rsid w:val="005E78E8"/>
    <w:rsid w:val="005F0BBB"/>
    <w:rsid w:val="005F11F2"/>
    <w:rsid w:val="005F4039"/>
    <w:rsid w:val="005F60F4"/>
    <w:rsid w:val="005F6ABC"/>
    <w:rsid w:val="006019E0"/>
    <w:rsid w:val="00612F71"/>
    <w:rsid w:val="00614870"/>
    <w:rsid w:val="00626569"/>
    <w:rsid w:val="006309C6"/>
    <w:rsid w:val="00631684"/>
    <w:rsid w:val="00631834"/>
    <w:rsid w:val="00631D40"/>
    <w:rsid w:val="00633C6A"/>
    <w:rsid w:val="006356AB"/>
    <w:rsid w:val="00640142"/>
    <w:rsid w:val="00642A28"/>
    <w:rsid w:val="006441B9"/>
    <w:rsid w:val="00652DEB"/>
    <w:rsid w:val="00656FFE"/>
    <w:rsid w:val="00657199"/>
    <w:rsid w:val="0066189E"/>
    <w:rsid w:val="0066628F"/>
    <w:rsid w:val="0068094B"/>
    <w:rsid w:val="006847DA"/>
    <w:rsid w:val="006875D7"/>
    <w:rsid w:val="00690AAF"/>
    <w:rsid w:val="00690EE9"/>
    <w:rsid w:val="006913CC"/>
    <w:rsid w:val="00696B13"/>
    <w:rsid w:val="006A19A6"/>
    <w:rsid w:val="006A784D"/>
    <w:rsid w:val="006B2D27"/>
    <w:rsid w:val="006B6443"/>
    <w:rsid w:val="006C0B3A"/>
    <w:rsid w:val="006C2AA2"/>
    <w:rsid w:val="006D3269"/>
    <w:rsid w:val="006E133E"/>
    <w:rsid w:val="006F0C32"/>
    <w:rsid w:val="006F20ED"/>
    <w:rsid w:val="00700519"/>
    <w:rsid w:val="00700EF2"/>
    <w:rsid w:val="00702B41"/>
    <w:rsid w:val="00702C2A"/>
    <w:rsid w:val="0070545C"/>
    <w:rsid w:val="007061E1"/>
    <w:rsid w:val="00707513"/>
    <w:rsid w:val="0071001D"/>
    <w:rsid w:val="00715179"/>
    <w:rsid w:val="00726A8C"/>
    <w:rsid w:val="00727903"/>
    <w:rsid w:val="007319C7"/>
    <w:rsid w:val="00736EF9"/>
    <w:rsid w:val="00754EA5"/>
    <w:rsid w:val="00755734"/>
    <w:rsid w:val="00756A76"/>
    <w:rsid w:val="00760CF6"/>
    <w:rsid w:val="0076111B"/>
    <w:rsid w:val="0076124E"/>
    <w:rsid w:val="00765D4E"/>
    <w:rsid w:val="007677D8"/>
    <w:rsid w:val="00774321"/>
    <w:rsid w:val="007746E3"/>
    <w:rsid w:val="0078132C"/>
    <w:rsid w:val="00781D29"/>
    <w:rsid w:val="00790EAD"/>
    <w:rsid w:val="00792BCE"/>
    <w:rsid w:val="00792E8B"/>
    <w:rsid w:val="007946C0"/>
    <w:rsid w:val="007A2A5C"/>
    <w:rsid w:val="007B3522"/>
    <w:rsid w:val="007C359E"/>
    <w:rsid w:val="007C45F1"/>
    <w:rsid w:val="007E1DEE"/>
    <w:rsid w:val="007E413E"/>
    <w:rsid w:val="007E6362"/>
    <w:rsid w:val="007F0C00"/>
    <w:rsid w:val="007F24EF"/>
    <w:rsid w:val="008003DC"/>
    <w:rsid w:val="008010B5"/>
    <w:rsid w:val="0080198D"/>
    <w:rsid w:val="00804BE9"/>
    <w:rsid w:val="008264BB"/>
    <w:rsid w:val="00832D1D"/>
    <w:rsid w:val="00836665"/>
    <w:rsid w:val="008631D1"/>
    <w:rsid w:val="0086509E"/>
    <w:rsid w:val="00866559"/>
    <w:rsid w:val="008721A6"/>
    <w:rsid w:val="00872536"/>
    <w:rsid w:val="00873255"/>
    <w:rsid w:val="00873B99"/>
    <w:rsid w:val="0087478B"/>
    <w:rsid w:val="00875409"/>
    <w:rsid w:val="00881AC0"/>
    <w:rsid w:val="00883137"/>
    <w:rsid w:val="00887A93"/>
    <w:rsid w:val="00891CFA"/>
    <w:rsid w:val="00892F2A"/>
    <w:rsid w:val="00893601"/>
    <w:rsid w:val="00895CE3"/>
    <w:rsid w:val="008A0DD4"/>
    <w:rsid w:val="008A2A56"/>
    <w:rsid w:val="008A38C1"/>
    <w:rsid w:val="008A5A5B"/>
    <w:rsid w:val="008C7CB8"/>
    <w:rsid w:val="008D4227"/>
    <w:rsid w:val="008D6773"/>
    <w:rsid w:val="008E6AA4"/>
    <w:rsid w:val="008E6DCC"/>
    <w:rsid w:val="008F33BA"/>
    <w:rsid w:val="008F4ED7"/>
    <w:rsid w:val="00903861"/>
    <w:rsid w:val="0090639B"/>
    <w:rsid w:val="00907640"/>
    <w:rsid w:val="009207E8"/>
    <w:rsid w:val="00920A2C"/>
    <w:rsid w:val="009274A2"/>
    <w:rsid w:val="00933A94"/>
    <w:rsid w:val="009428E6"/>
    <w:rsid w:val="00942CD6"/>
    <w:rsid w:val="0094622C"/>
    <w:rsid w:val="009501E7"/>
    <w:rsid w:val="0095079A"/>
    <w:rsid w:val="009511A2"/>
    <w:rsid w:val="009538DC"/>
    <w:rsid w:val="00954A98"/>
    <w:rsid w:val="00954C63"/>
    <w:rsid w:val="00962F00"/>
    <w:rsid w:val="00974D9A"/>
    <w:rsid w:val="00975D98"/>
    <w:rsid w:val="00981474"/>
    <w:rsid w:val="0098535D"/>
    <w:rsid w:val="00990395"/>
    <w:rsid w:val="0099618C"/>
    <w:rsid w:val="009A2F18"/>
    <w:rsid w:val="009A4F69"/>
    <w:rsid w:val="009B52EB"/>
    <w:rsid w:val="009B5BC4"/>
    <w:rsid w:val="009B6135"/>
    <w:rsid w:val="009C7849"/>
    <w:rsid w:val="009D0407"/>
    <w:rsid w:val="009E09A2"/>
    <w:rsid w:val="009F4E15"/>
    <w:rsid w:val="00A00B1D"/>
    <w:rsid w:val="00A0215D"/>
    <w:rsid w:val="00A11A7B"/>
    <w:rsid w:val="00A12E6E"/>
    <w:rsid w:val="00A13241"/>
    <w:rsid w:val="00A147B7"/>
    <w:rsid w:val="00A14B05"/>
    <w:rsid w:val="00A21861"/>
    <w:rsid w:val="00A22593"/>
    <w:rsid w:val="00A32B12"/>
    <w:rsid w:val="00A33F8B"/>
    <w:rsid w:val="00A455D9"/>
    <w:rsid w:val="00A54500"/>
    <w:rsid w:val="00A62108"/>
    <w:rsid w:val="00A80B0C"/>
    <w:rsid w:val="00A87CEE"/>
    <w:rsid w:val="00A90D47"/>
    <w:rsid w:val="00A933DB"/>
    <w:rsid w:val="00AA0794"/>
    <w:rsid w:val="00AB1E51"/>
    <w:rsid w:val="00AB3FBE"/>
    <w:rsid w:val="00AC55DA"/>
    <w:rsid w:val="00AD3ADC"/>
    <w:rsid w:val="00AD3F80"/>
    <w:rsid w:val="00AD4683"/>
    <w:rsid w:val="00AD75A8"/>
    <w:rsid w:val="00AE04A0"/>
    <w:rsid w:val="00AE0F78"/>
    <w:rsid w:val="00AE2741"/>
    <w:rsid w:val="00AE52B3"/>
    <w:rsid w:val="00AF08AC"/>
    <w:rsid w:val="00B04011"/>
    <w:rsid w:val="00B07B3C"/>
    <w:rsid w:val="00B11AFD"/>
    <w:rsid w:val="00B11D31"/>
    <w:rsid w:val="00B149A7"/>
    <w:rsid w:val="00B24875"/>
    <w:rsid w:val="00B33603"/>
    <w:rsid w:val="00B356DA"/>
    <w:rsid w:val="00B63758"/>
    <w:rsid w:val="00B63765"/>
    <w:rsid w:val="00B80D3B"/>
    <w:rsid w:val="00B827C0"/>
    <w:rsid w:val="00B92484"/>
    <w:rsid w:val="00B94069"/>
    <w:rsid w:val="00BA1634"/>
    <w:rsid w:val="00BA48C9"/>
    <w:rsid w:val="00BB2075"/>
    <w:rsid w:val="00BB6ACC"/>
    <w:rsid w:val="00BB6B99"/>
    <w:rsid w:val="00BC4C2F"/>
    <w:rsid w:val="00BD0795"/>
    <w:rsid w:val="00BD2A61"/>
    <w:rsid w:val="00BD4CB9"/>
    <w:rsid w:val="00BD4FDF"/>
    <w:rsid w:val="00BD76D3"/>
    <w:rsid w:val="00BD79F4"/>
    <w:rsid w:val="00BE0D92"/>
    <w:rsid w:val="00BE2993"/>
    <w:rsid w:val="00BE331A"/>
    <w:rsid w:val="00BE53E0"/>
    <w:rsid w:val="00BF4025"/>
    <w:rsid w:val="00BF741B"/>
    <w:rsid w:val="00C05226"/>
    <w:rsid w:val="00C054B2"/>
    <w:rsid w:val="00C06237"/>
    <w:rsid w:val="00C071B2"/>
    <w:rsid w:val="00C10048"/>
    <w:rsid w:val="00C21237"/>
    <w:rsid w:val="00C220F6"/>
    <w:rsid w:val="00C25445"/>
    <w:rsid w:val="00C33E1F"/>
    <w:rsid w:val="00C5350E"/>
    <w:rsid w:val="00C53728"/>
    <w:rsid w:val="00C609D7"/>
    <w:rsid w:val="00C743C8"/>
    <w:rsid w:val="00C7626D"/>
    <w:rsid w:val="00C82C14"/>
    <w:rsid w:val="00C87762"/>
    <w:rsid w:val="00C90B68"/>
    <w:rsid w:val="00C923D5"/>
    <w:rsid w:val="00C951EC"/>
    <w:rsid w:val="00CA3B61"/>
    <w:rsid w:val="00CA63A8"/>
    <w:rsid w:val="00CA79F7"/>
    <w:rsid w:val="00CB1BB3"/>
    <w:rsid w:val="00CB63A8"/>
    <w:rsid w:val="00CC0874"/>
    <w:rsid w:val="00CC2DA4"/>
    <w:rsid w:val="00CC52B9"/>
    <w:rsid w:val="00CC5CAE"/>
    <w:rsid w:val="00CC796C"/>
    <w:rsid w:val="00CD1BFC"/>
    <w:rsid w:val="00CD2855"/>
    <w:rsid w:val="00CD39A0"/>
    <w:rsid w:val="00CD57B3"/>
    <w:rsid w:val="00CD7B4C"/>
    <w:rsid w:val="00CE1610"/>
    <w:rsid w:val="00CE1719"/>
    <w:rsid w:val="00CE6572"/>
    <w:rsid w:val="00D00C26"/>
    <w:rsid w:val="00D00F6F"/>
    <w:rsid w:val="00D05707"/>
    <w:rsid w:val="00D0747A"/>
    <w:rsid w:val="00D10932"/>
    <w:rsid w:val="00D10D36"/>
    <w:rsid w:val="00D10F42"/>
    <w:rsid w:val="00D124B3"/>
    <w:rsid w:val="00D138E7"/>
    <w:rsid w:val="00D16DD7"/>
    <w:rsid w:val="00D242B1"/>
    <w:rsid w:val="00D3145E"/>
    <w:rsid w:val="00D367BA"/>
    <w:rsid w:val="00D36DD8"/>
    <w:rsid w:val="00D525E6"/>
    <w:rsid w:val="00D60A59"/>
    <w:rsid w:val="00D62E74"/>
    <w:rsid w:val="00D67400"/>
    <w:rsid w:val="00D67B67"/>
    <w:rsid w:val="00D74AE9"/>
    <w:rsid w:val="00D75C66"/>
    <w:rsid w:val="00D773F5"/>
    <w:rsid w:val="00D774AD"/>
    <w:rsid w:val="00D914AC"/>
    <w:rsid w:val="00D97109"/>
    <w:rsid w:val="00DB0308"/>
    <w:rsid w:val="00DB0AEC"/>
    <w:rsid w:val="00DB436F"/>
    <w:rsid w:val="00DC582B"/>
    <w:rsid w:val="00DD05A4"/>
    <w:rsid w:val="00DD09FC"/>
    <w:rsid w:val="00DD1996"/>
    <w:rsid w:val="00DD5B50"/>
    <w:rsid w:val="00DD6D67"/>
    <w:rsid w:val="00DE030A"/>
    <w:rsid w:val="00DE4375"/>
    <w:rsid w:val="00DE5F89"/>
    <w:rsid w:val="00DE6BAB"/>
    <w:rsid w:val="00DE6E8B"/>
    <w:rsid w:val="00DF0070"/>
    <w:rsid w:val="00DF2320"/>
    <w:rsid w:val="00E01346"/>
    <w:rsid w:val="00E0538F"/>
    <w:rsid w:val="00E0638B"/>
    <w:rsid w:val="00E20FCE"/>
    <w:rsid w:val="00E2187D"/>
    <w:rsid w:val="00E22A94"/>
    <w:rsid w:val="00E238F8"/>
    <w:rsid w:val="00E2688C"/>
    <w:rsid w:val="00E42E34"/>
    <w:rsid w:val="00E44D57"/>
    <w:rsid w:val="00E47E5B"/>
    <w:rsid w:val="00E52046"/>
    <w:rsid w:val="00E528A0"/>
    <w:rsid w:val="00E61CA0"/>
    <w:rsid w:val="00E717DE"/>
    <w:rsid w:val="00E730F0"/>
    <w:rsid w:val="00E771B0"/>
    <w:rsid w:val="00E774F2"/>
    <w:rsid w:val="00E80BC4"/>
    <w:rsid w:val="00E81A26"/>
    <w:rsid w:val="00E81F73"/>
    <w:rsid w:val="00E83528"/>
    <w:rsid w:val="00E95D23"/>
    <w:rsid w:val="00E97500"/>
    <w:rsid w:val="00EA1B7D"/>
    <w:rsid w:val="00EA4807"/>
    <w:rsid w:val="00EB0214"/>
    <w:rsid w:val="00EB0D40"/>
    <w:rsid w:val="00EB49F2"/>
    <w:rsid w:val="00EB4ABE"/>
    <w:rsid w:val="00EB5B33"/>
    <w:rsid w:val="00EC2F60"/>
    <w:rsid w:val="00EE2B64"/>
    <w:rsid w:val="00F015C2"/>
    <w:rsid w:val="00F103AC"/>
    <w:rsid w:val="00F211F9"/>
    <w:rsid w:val="00F264D2"/>
    <w:rsid w:val="00F269D1"/>
    <w:rsid w:val="00F3140B"/>
    <w:rsid w:val="00F427DC"/>
    <w:rsid w:val="00F455AD"/>
    <w:rsid w:val="00F4799B"/>
    <w:rsid w:val="00F5264D"/>
    <w:rsid w:val="00F64887"/>
    <w:rsid w:val="00F66778"/>
    <w:rsid w:val="00F70527"/>
    <w:rsid w:val="00F729E3"/>
    <w:rsid w:val="00F80BAB"/>
    <w:rsid w:val="00F81609"/>
    <w:rsid w:val="00F956B9"/>
    <w:rsid w:val="00FA54E2"/>
    <w:rsid w:val="00FA571B"/>
    <w:rsid w:val="00FB17A7"/>
    <w:rsid w:val="00FB2E3F"/>
    <w:rsid w:val="00FB4B73"/>
    <w:rsid w:val="00FB7461"/>
    <w:rsid w:val="00FC1A8D"/>
    <w:rsid w:val="00FC5A6E"/>
    <w:rsid w:val="00FC65D5"/>
    <w:rsid w:val="00FD758A"/>
    <w:rsid w:val="00FE415C"/>
    <w:rsid w:val="00FF1CB5"/>
    <w:rsid w:val="00FF2F0C"/>
    <w:rsid w:val="00FF48E0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E5B76"/>
  <w15:chartTrackingRefBased/>
  <w15:docId w15:val="{D0379CAF-80D0-FE4B-95B5-65CD992D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basedOn w:val="NoList"/>
    <w:uiPriority w:val="99"/>
    <w:rsid w:val="00872536"/>
    <w:pPr>
      <w:numPr>
        <w:numId w:val="1"/>
      </w:numPr>
    </w:pPr>
  </w:style>
  <w:style w:type="table" w:styleId="TableGrid">
    <w:name w:val="Table Grid"/>
    <w:basedOn w:val="TableNormal"/>
    <w:uiPriority w:val="39"/>
    <w:rsid w:val="00FF2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2F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F0C"/>
  </w:style>
  <w:style w:type="character" w:styleId="PageNumber">
    <w:name w:val="page number"/>
    <w:basedOn w:val="DefaultParagraphFont"/>
    <w:uiPriority w:val="99"/>
    <w:semiHidden/>
    <w:unhideWhenUsed/>
    <w:rsid w:val="00FF2F0C"/>
  </w:style>
  <w:style w:type="character" w:styleId="CommentReference">
    <w:name w:val="annotation reference"/>
    <w:basedOn w:val="DefaultParagraphFont"/>
    <w:uiPriority w:val="99"/>
    <w:semiHidden/>
    <w:unhideWhenUsed/>
    <w:rsid w:val="00B14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9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1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1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reh Farahimanesh</dc:creator>
  <cp:keywords/>
  <dc:description/>
  <cp:lastModifiedBy>Vanitha M Murga Boopathy G</cp:lastModifiedBy>
  <cp:revision>6</cp:revision>
  <dcterms:created xsi:type="dcterms:W3CDTF">2024-07-19T21:52:00Z</dcterms:created>
  <dcterms:modified xsi:type="dcterms:W3CDTF">2024-07-27T14:54:00Z</dcterms:modified>
</cp:coreProperties>
</file>